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C374F" w14:textId="02B77746" w:rsidR="00851064" w:rsidRPr="00361BA4" w:rsidRDefault="00851064" w:rsidP="00851064">
      <w:pPr>
        <w:pStyle w:val="Heading1"/>
      </w:pPr>
      <w:r>
        <w:t>S</w:t>
      </w:r>
      <w:r w:rsidR="00EE215D">
        <w:t>7</w:t>
      </w:r>
      <w:r w:rsidR="006A0D05" w:rsidRPr="006A0D05">
        <w:t xml:space="preserve"> </w:t>
      </w:r>
      <w:r w:rsidR="006A0D05">
        <w:t>Appendix</w:t>
      </w:r>
      <w:r w:rsidR="00804D56">
        <w:t>.</w:t>
      </w:r>
      <w:r>
        <w:t xml:space="preserve"> ILB® doses administered during the ALS trial</w:t>
      </w:r>
    </w:p>
    <w:p w14:paraId="663F5839" w14:textId="77777777" w:rsidR="00851064" w:rsidRDefault="00851064" w:rsidP="00851064"/>
    <w:p w14:paraId="272876EC" w14:textId="10611773" w:rsidR="00851064" w:rsidRPr="00981351" w:rsidRDefault="00EE215D" w:rsidP="00851064">
      <w:pPr>
        <w:pStyle w:val="Heading2-table"/>
      </w:pPr>
      <w:r>
        <w:t>S7A</w:t>
      </w:r>
      <w:r w:rsidR="006A0D05" w:rsidRPr="006A0D05">
        <w:t xml:space="preserve"> </w:t>
      </w:r>
      <w:r w:rsidR="006A0D05">
        <w:t>Table.</w:t>
      </w:r>
      <w:r w:rsidR="00851064">
        <w:t xml:space="preserve"> D</w:t>
      </w:r>
      <w:r w:rsidR="00851064" w:rsidRPr="00981351">
        <w:t>ose of ILB</w:t>
      </w:r>
      <w:r w:rsidR="00851064">
        <w:t>®</w:t>
      </w:r>
      <w:r w:rsidR="00851064" w:rsidRPr="00981351">
        <w:t xml:space="preserve"> (mg) administered at each treatment visit during the initial 10-week treatment period</w:t>
      </w:r>
      <w:r w:rsidR="009826F4">
        <w:t xml:space="preserve"> ordered by patients</w:t>
      </w:r>
      <w:r w:rsidR="0080724C">
        <w:t>’</w:t>
      </w:r>
      <w:r w:rsidR="009826F4">
        <w:t xml:space="preserve"> treatment duration</w:t>
      </w:r>
    </w:p>
    <w:tbl>
      <w:tblPr>
        <w:tblStyle w:val="TableGrid"/>
        <w:tblW w:w="1396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3"/>
        <w:gridCol w:w="1317"/>
        <w:gridCol w:w="1216"/>
        <w:gridCol w:w="1215"/>
        <w:gridCol w:w="1216"/>
        <w:gridCol w:w="1216"/>
        <w:gridCol w:w="1216"/>
        <w:gridCol w:w="1216"/>
        <w:gridCol w:w="1216"/>
        <w:gridCol w:w="1216"/>
        <w:gridCol w:w="1216"/>
      </w:tblGrid>
      <w:tr w:rsidR="00851064" w:rsidRPr="00C42EC8" w14:paraId="0296B1B6" w14:textId="77777777" w:rsidTr="005143FB">
        <w:tc>
          <w:tcPr>
            <w:tcW w:w="1703" w:type="dxa"/>
            <w:vMerge w:val="restart"/>
            <w:tcBorders>
              <w:top w:val="single" w:sz="4" w:space="0" w:color="auto"/>
            </w:tcBorders>
            <w:vAlign w:val="center"/>
          </w:tcPr>
          <w:p w14:paraId="56670B02" w14:textId="12671E9C" w:rsidR="00851064" w:rsidRPr="00C42EC8" w:rsidRDefault="005143FB" w:rsidP="00574BE0">
            <w:pPr>
              <w:jc w:val="center"/>
              <w:rPr>
                <w:rFonts w:cstheme="minorHAnsi"/>
                <w:szCs w:val="21"/>
              </w:rPr>
            </w:pPr>
            <w:r w:rsidRPr="005143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uration of treatment</w:t>
            </w:r>
            <w:r w:rsidR="00574BE0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  <w:r w:rsidRPr="002C35B7" w:rsidDel="005143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2260" w:type="dxa"/>
            <w:gridSpan w:val="10"/>
            <w:tcBorders>
              <w:top w:val="single" w:sz="4" w:space="0" w:color="auto"/>
              <w:bottom w:val="nil"/>
            </w:tcBorders>
          </w:tcPr>
          <w:p w14:paraId="4A1E2C4F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Total Dose Administered (mg)</w:t>
            </w:r>
          </w:p>
        </w:tc>
      </w:tr>
      <w:tr w:rsidR="00851064" w:rsidRPr="00C42EC8" w14:paraId="3F7BE085" w14:textId="77777777" w:rsidTr="005143FB">
        <w:tc>
          <w:tcPr>
            <w:tcW w:w="1703" w:type="dxa"/>
            <w:vMerge/>
            <w:tcBorders>
              <w:bottom w:val="single" w:sz="4" w:space="0" w:color="auto"/>
            </w:tcBorders>
          </w:tcPr>
          <w:p w14:paraId="6A2C52E1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17471AF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1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B3A1F4A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2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6FCF361E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3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7B5C0DBD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4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587FAC8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5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1CAC8C85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6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2979732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7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C901A94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8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2F586932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9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6DC87D4D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szCs w:val="21"/>
              </w:rPr>
              <w:t>Week 10</w:t>
            </w:r>
          </w:p>
        </w:tc>
      </w:tr>
      <w:tr w:rsidR="00851064" w:rsidRPr="00C42EC8" w14:paraId="3031DA14" w14:textId="77777777" w:rsidTr="00B00F89">
        <w:tc>
          <w:tcPr>
            <w:tcW w:w="1703" w:type="dxa"/>
            <w:tcBorders>
              <w:top w:val="single" w:sz="4" w:space="0" w:color="auto"/>
              <w:bottom w:val="nil"/>
            </w:tcBorders>
          </w:tcPr>
          <w:p w14:paraId="24C07CC8" w14:textId="59A5444B" w:rsidR="00851064" w:rsidRPr="00C42EC8" w:rsidRDefault="005143FB" w:rsidP="00F7497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8 (38)</w:t>
            </w:r>
          </w:p>
        </w:tc>
        <w:tc>
          <w:tcPr>
            <w:tcW w:w="1317" w:type="dxa"/>
            <w:tcBorders>
              <w:top w:val="single" w:sz="4" w:space="0" w:color="auto"/>
              <w:bottom w:val="nil"/>
            </w:tcBorders>
          </w:tcPr>
          <w:p w14:paraId="077FCA7F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3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4C880DD7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14:paraId="1A87CCEF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3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66CDA41F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7A1E150C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6F1A5AC1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61187F72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03DE1075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792A1C63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3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</w:tcPr>
          <w:p w14:paraId="5F8FF188" w14:textId="77777777" w:rsidR="00851064" w:rsidRPr="00C42EC8" w:rsidRDefault="00851064" w:rsidP="00F74979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3</w:t>
            </w:r>
          </w:p>
        </w:tc>
      </w:tr>
      <w:tr w:rsidR="005143FB" w:rsidRPr="00C42EC8" w14:paraId="4EEE135F" w14:textId="77777777" w:rsidTr="00B00F89">
        <w:tc>
          <w:tcPr>
            <w:tcW w:w="1703" w:type="dxa"/>
            <w:tcBorders>
              <w:top w:val="nil"/>
            </w:tcBorders>
          </w:tcPr>
          <w:p w14:paraId="3C23AB13" w14:textId="75C7D0DA" w:rsidR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8 (37)</w:t>
            </w:r>
          </w:p>
        </w:tc>
        <w:tc>
          <w:tcPr>
            <w:tcW w:w="1317" w:type="dxa"/>
            <w:tcBorders>
              <w:top w:val="nil"/>
            </w:tcBorders>
          </w:tcPr>
          <w:p w14:paraId="3F66D437" w14:textId="0DA43D46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4</w:t>
            </w:r>
          </w:p>
        </w:tc>
        <w:tc>
          <w:tcPr>
            <w:tcW w:w="1216" w:type="dxa"/>
            <w:tcBorders>
              <w:top w:val="nil"/>
            </w:tcBorders>
          </w:tcPr>
          <w:p w14:paraId="66E8136D" w14:textId="70CF667E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4</w:t>
            </w:r>
          </w:p>
        </w:tc>
        <w:tc>
          <w:tcPr>
            <w:tcW w:w="1215" w:type="dxa"/>
            <w:tcBorders>
              <w:top w:val="nil"/>
            </w:tcBorders>
          </w:tcPr>
          <w:p w14:paraId="703E2771" w14:textId="5F9BD53A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2</w:t>
            </w:r>
          </w:p>
        </w:tc>
        <w:tc>
          <w:tcPr>
            <w:tcW w:w="1216" w:type="dxa"/>
            <w:tcBorders>
              <w:top w:val="nil"/>
            </w:tcBorders>
          </w:tcPr>
          <w:p w14:paraId="1B7C1B01" w14:textId="784FE9CF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1</w:t>
            </w:r>
          </w:p>
        </w:tc>
        <w:tc>
          <w:tcPr>
            <w:tcW w:w="1216" w:type="dxa"/>
            <w:tcBorders>
              <w:top w:val="nil"/>
            </w:tcBorders>
          </w:tcPr>
          <w:p w14:paraId="0324C012" w14:textId="2CC99EF0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3</w:t>
            </w:r>
          </w:p>
        </w:tc>
        <w:tc>
          <w:tcPr>
            <w:tcW w:w="1216" w:type="dxa"/>
            <w:tcBorders>
              <w:top w:val="nil"/>
            </w:tcBorders>
          </w:tcPr>
          <w:p w14:paraId="33E929B0" w14:textId="4DE33707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1</w:t>
            </w:r>
          </w:p>
        </w:tc>
        <w:tc>
          <w:tcPr>
            <w:tcW w:w="1216" w:type="dxa"/>
            <w:tcBorders>
              <w:top w:val="nil"/>
            </w:tcBorders>
          </w:tcPr>
          <w:p w14:paraId="12F112CB" w14:textId="20C2D938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1</w:t>
            </w:r>
          </w:p>
        </w:tc>
        <w:tc>
          <w:tcPr>
            <w:tcW w:w="1216" w:type="dxa"/>
            <w:tcBorders>
              <w:top w:val="nil"/>
            </w:tcBorders>
          </w:tcPr>
          <w:p w14:paraId="456AB5A9" w14:textId="6E13EC5E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9</w:t>
            </w:r>
          </w:p>
        </w:tc>
        <w:tc>
          <w:tcPr>
            <w:tcW w:w="1216" w:type="dxa"/>
            <w:tcBorders>
              <w:top w:val="nil"/>
            </w:tcBorders>
          </w:tcPr>
          <w:p w14:paraId="29C7EBEA" w14:textId="0D5FC6BE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2</w:t>
            </w:r>
          </w:p>
        </w:tc>
        <w:tc>
          <w:tcPr>
            <w:tcW w:w="1216" w:type="dxa"/>
            <w:tcBorders>
              <w:top w:val="nil"/>
            </w:tcBorders>
          </w:tcPr>
          <w:p w14:paraId="75B2297A" w14:textId="2E580C6A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91</w:t>
            </w:r>
          </w:p>
        </w:tc>
      </w:tr>
      <w:tr w:rsidR="005143FB" w:rsidRPr="00C42EC8" w14:paraId="38D06010" w14:textId="77777777" w:rsidTr="005143FB">
        <w:tc>
          <w:tcPr>
            <w:tcW w:w="1703" w:type="dxa"/>
          </w:tcPr>
          <w:p w14:paraId="62BE94DB" w14:textId="3439C9E3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6 (35)</w:t>
            </w:r>
          </w:p>
        </w:tc>
        <w:tc>
          <w:tcPr>
            <w:tcW w:w="1317" w:type="dxa"/>
          </w:tcPr>
          <w:p w14:paraId="446170BF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1216" w:type="dxa"/>
          </w:tcPr>
          <w:p w14:paraId="692F2B65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1215" w:type="dxa"/>
          </w:tcPr>
          <w:p w14:paraId="51A0C3FE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1216" w:type="dxa"/>
          </w:tcPr>
          <w:p w14:paraId="1F8BBC3F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1216" w:type="dxa"/>
          </w:tcPr>
          <w:p w14:paraId="4EC16F9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1216" w:type="dxa"/>
          </w:tcPr>
          <w:p w14:paraId="6DE3B2BF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9</w:t>
            </w:r>
          </w:p>
        </w:tc>
        <w:tc>
          <w:tcPr>
            <w:tcW w:w="1216" w:type="dxa"/>
          </w:tcPr>
          <w:p w14:paraId="534D4BFC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0</w:t>
            </w:r>
          </w:p>
        </w:tc>
        <w:tc>
          <w:tcPr>
            <w:tcW w:w="1216" w:type="dxa"/>
          </w:tcPr>
          <w:p w14:paraId="5768F376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9</w:t>
            </w:r>
          </w:p>
        </w:tc>
        <w:tc>
          <w:tcPr>
            <w:tcW w:w="1216" w:type="dxa"/>
          </w:tcPr>
          <w:p w14:paraId="7050EBC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7</w:t>
            </w:r>
          </w:p>
        </w:tc>
        <w:tc>
          <w:tcPr>
            <w:tcW w:w="1216" w:type="dxa"/>
          </w:tcPr>
          <w:p w14:paraId="6B7313E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7</w:t>
            </w:r>
          </w:p>
        </w:tc>
      </w:tr>
      <w:tr w:rsidR="005143FB" w:rsidRPr="00C42EC8" w14:paraId="54E3C9F1" w14:textId="77777777" w:rsidTr="00B00F89">
        <w:tc>
          <w:tcPr>
            <w:tcW w:w="1703" w:type="dxa"/>
          </w:tcPr>
          <w:p w14:paraId="032A2880" w14:textId="018F9589" w:rsidR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6 (34)</w:t>
            </w:r>
          </w:p>
        </w:tc>
        <w:tc>
          <w:tcPr>
            <w:tcW w:w="1317" w:type="dxa"/>
          </w:tcPr>
          <w:p w14:paraId="0360614A" w14:textId="7C685D4A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3</w:t>
            </w:r>
          </w:p>
        </w:tc>
        <w:tc>
          <w:tcPr>
            <w:tcW w:w="1216" w:type="dxa"/>
            <w:vAlign w:val="bottom"/>
          </w:tcPr>
          <w:p w14:paraId="2380FC80" w14:textId="4ACFECC0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szCs w:val="21"/>
              </w:rPr>
              <w:t>-</w:t>
            </w:r>
          </w:p>
        </w:tc>
        <w:tc>
          <w:tcPr>
            <w:tcW w:w="1215" w:type="dxa"/>
          </w:tcPr>
          <w:p w14:paraId="26636FD7" w14:textId="25BA5359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0</w:t>
            </w:r>
          </w:p>
        </w:tc>
        <w:tc>
          <w:tcPr>
            <w:tcW w:w="1216" w:type="dxa"/>
          </w:tcPr>
          <w:p w14:paraId="4FC66249" w14:textId="781C4FC0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0</w:t>
            </w:r>
          </w:p>
        </w:tc>
        <w:tc>
          <w:tcPr>
            <w:tcW w:w="1216" w:type="dxa"/>
          </w:tcPr>
          <w:p w14:paraId="08B55E2E" w14:textId="712C7175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0</w:t>
            </w:r>
          </w:p>
        </w:tc>
        <w:tc>
          <w:tcPr>
            <w:tcW w:w="1216" w:type="dxa"/>
          </w:tcPr>
          <w:p w14:paraId="30EAC9CD" w14:textId="51098752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4</w:t>
            </w:r>
          </w:p>
        </w:tc>
        <w:tc>
          <w:tcPr>
            <w:tcW w:w="1216" w:type="dxa"/>
          </w:tcPr>
          <w:p w14:paraId="3A4C9511" w14:textId="75992B54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0</w:t>
            </w:r>
          </w:p>
        </w:tc>
        <w:tc>
          <w:tcPr>
            <w:tcW w:w="1216" w:type="dxa"/>
          </w:tcPr>
          <w:p w14:paraId="26FF6D9E" w14:textId="10202DDB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0</w:t>
            </w:r>
          </w:p>
        </w:tc>
        <w:tc>
          <w:tcPr>
            <w:tcW w:w="1216" w:type="dxa"/>
          </w:tcPr>
          <w:p w14:paraId="301D01F8" w14:textId="3D8BD33F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0</w:t>
            </w:r>
          </w:p>
        </w:tc>
        <w:tc>
          <w:tcPr>
            <w:tcW w:w="1216" w:type="dxa"/>
          </w:tcPr>
          <w:p w14:paraId="63E14A14" w14:textId="3833E391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0</w:t>
            </w:r>
          </w:p>
        </w:tc>
      </w:tr>
      <w:tr w:rsidR="005143FB" w:rsidRPr="00C42EC8" w14:paraId="30BF8753" w14:textId="77777777" w:rsidTr="005143FB">
        <w:tc>
          <w:tcPr>
            <w:tcW w:w="1703" w:type="dxa"/>
          </w:tcPr>
          <w:p w14:paraId="2D020E1F" w14:textId="2802DEBC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5 (35)</w:t>
            </w:r>
          </w:p>
        </w:tc>
        <w:tc>
          <w:tcPr>
            <w:tcW w:w="1317" w:type="dxa"/>
          </w:tcPr>
          <w:p w14:paraId="42E4799A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0</w:t>
            </w:r>
          </w:p>
        </w:tc>
        <w:tc>
          <w:tcPr>
            <w:tcW w:w="1216" w:type="dxa"/>
          </w:tcPr>
          <w:p w14:paraId="5219E794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0</w:t>
            </w:r>
          </w:p>
        </w:tc>
        <w:tc>
          <w:tcPr>
            <w:tcW w:w="1215" w:type="dxa"/>
          </w:tcPr>
          <w:p w14:paraId="46D6026A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1</w:t>
            </w:r>
          </w:p>
        </w:tc>
        <w:tc>
          <w:tcPr>
            <w:tcW w:w="1216" w:type="dxa"/>
          </w:tcPr>
          <w:p w14:paraId="1B277AB2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0</w:t>
            </w:r>
          </w:p>
        </w:tc>
        <w:tc>
          <w:tcPr>
            <w:tcW w:w="1216" w:type="dxa"/>
          </w:tcPr>
          <w:p w14:paraId="549ABE81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0</w:t>
            </w:r>
          </w:p>
        </w:tc>
        <w:tc>
          <w:tcPr>
            <w:tcW w:w="1216" w:type="dxa"/>
          </w:tcPr>
          <w:p w14:paraId="4F8B2B69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1216" w:type="dxa"/>
          </w:tcPr>
          <w:p w14:paraId="290D3F1A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1216" w:type="dxa"/>
          </w:tcPr>
          <w:p w14:paraId="7C3A87C2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1216" w:type="dxa"/>
          </w:tcPr>
          <w:p w14:paraId="6C7709F8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3</w:t>
            </w:r>
          </w:p>
        </w:tc>
        <w:tc>
          <w:tcPr>
            <w:tcW w:w="1216" w:type="dxa"/>
          </w:tcPr>
          <w:p w14:paraId="2DC66FE6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50</w:t>
            </w:r>
          </w:p>
        </w:tc>
      </w:tr>
      <w:tr w:rsidR="005143FB" w:rsidRPr="00C42EC8" w14:paraId="750FB510" w14:textId="77777777" w:rsidTr="005143FB">
        <w:tc>
          <w:tcPr>
            <w:tcW w:w="1703" w:type="dxa"/>
          </w:tcPr>
          <w:p w14:paraId="3EB73A8B" w14:textId="1127A0E6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6 (24)</w:t>
            </w:r>
          </w:p>
        </w:tc>
        <w:tc>
          <w:tcPr>
            <w:tcW w:w="1317" w:type="dxa"/>
          </w:tcPr>
          <w:p w14:paraId="164DB39A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0</w:t>
            </w:r>
          </w:p>
        </w:tc>
        <w:tc>
          <w:tcPr>
            <w:tcW w:w="1216" w:type="dxa"/>
          </w:tcPr>
          <w:p w14:paraId="3DEFCAE6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1215" w:type="dxa"/>
          </w:tcPr>
          <w:p w14:paraId="3347BCFC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1216" w:type="dxa"/>
            <w:vAlign w:val="bottom"/>
          </w:tcPr>
          <w:p w14:paraId="6229EACF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-</w:t>
            </w:r>
          </w:p>
        </w:tc>
        <w:tc>
          <w:tcPr>
            <w:tcW w:w="1216" w:type="dxa"/>
          </w:tcPr>
          <w:p w14:paraId="7D21EA2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0</w:t>
            </w:r>
          </w:p>
        </w:tc>
        <w:tc>
          <w:tcPr>
            <w:tcW w:w="1216" w:type="dxa"/>
          </w:tcPr>
          <w:p w14:paraId="1921BE88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0</w:t>
            </w:r>
          </w:p>
        </w:tc>
        <w:tc>
          <w:tcPr>
            <w:tcW w:w="1216" w:type="dxa"/>
          </w:tcPr>
          <w:p w14:paraId="3E971663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8</w:t>
            </w:r>
          </w:p>
        </w:tc>
        <w:tc>
          <w:tcPr>
            <w:tcW w:w="1216" w:type="dxa"/>
          </w:tcPr>
          <w:p w14:paraId="4542A988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9</w:t>
            </w:r>
          </w:p>
        </w:tc>
        <w:tc>
          <w:tcPr>
            <w:tcW w:w="1216" w:type="dxa"/>
          </w:tcPr>
          <w:p w14:paraId="296EB0E2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7</w:t>
            </w:r>
          </w:p>
        </w:tc>
        <w:tc>
          <w:tcPr>
            <w:tcW w:w="1216" w:type="dxa"/>
          </w:tcPr>
          <w:p w14:paraId="168485DA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0</w:t>
            </w:r>
          </w:p>
        </w:tc>
      </w:tr>
      <w:tr w:rsidR="005143FB" w:rsidRPr="00C42EC8" w14:paraId="0BCC41A4" w14:textId="77777777" w:rsidTr="005143FB">
        <w:tc>
          <w:tcPr>
            <w:tcW w:w="1703" w:type="dxa"/>
          </w:tcPr>
          <w:p w14:paraId="777FBBA7" w14:textId="38545FC9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2 (21)</w:t>
            </w:r>
          </w:p>
        </w:tc>
        <w:tc>
          <w:tcPr>
            <w:tcW w:w="1317" w:type="dxa"/>
          </w:tcPr>
          <w:p w14:paraId="7A4EE1DC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8</w:t>
            </w:r>
          </w:p>
        </w:tc>
        <w:tc>
          <w:tcPr>
            <w:tcW w:w="1216" w:type="dxa"/>
          </w:tcPr>
          <w:p w14:paraId="3F3BC037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8</w:t>
            </w:r>
          </w:p>
        </w:tc>
        <w:tc>
          <w:tcPr>
            <w:tcW w:w="1215" w:type="dxa"/>
          </w:tcPr>
          <w:p w14:paraId="7249CB3B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7</w:t>
            </w:r>
          </w:p>
        </w:tc>
        <w:tc>
          <w:tcPr>
            <w:tcW w:w="1216" w:type="dxa"/>
          </w:tcPr>
          <w:p w14:paraId="14067AB1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7</w:t>
            </w:r>
          </w:p>
        </w:tc>
        <w:tc>
          <w:tcPr>
            <w:tcW w:w="1216" w:type="dxa"/>
          </w:tcPr>
          <w:p w14:paraId="579D8D46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7</w:t>
            </w:r>
          </w:p>
        </w:tc>
        <w:tc>
          <w:tcPr>
            <w:tcW w:w="1216" w:type="dxa"/>
            <w:vAlign w:val="bottom"/>
          </w:tcPr>
          <w:p w14:paraId="5241A061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</w:tcPr>
          <w:p w14:paraId="3AB27CEF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4</w:t>
            </w:r>
          </w:p>
        </w:tc>
        <w:tc>
          <w:tcPr>
            <w:tcW w:w="1216" w:type="dxa"/>
          </w:tcPr>
          <w:p w14:paraId="6C6FB28A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2</w:t>
            </w:r>
          </w:p>
        </w:tc>
        <w:tc>
          <w:tcPr>
            <w:tcW w:w="1216" w:type="dxa"/>
          </w:tcPr>
          <w:p w14:paraId="1421508C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1</w:t>
            </w:r>
          </w:p>
        </w:tc>
        <w:tc>
          <w:tcPr>
            <w:tcW w:w="1216" w:type="dxa"/>
          </w:tcPr>
          <w:p w14:paraId="5D1BBA70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43</w:t>
            </w:r>
          </w:p>
        </w:tc>
      </w:tr>
      <w:tr w:rsidR="005143FB" w:rsidRPr="00C42EC8" w14:paraId="799B491C" w14:textId="77777777" w:rsidTr="00B00F89">
        <w:tc>
          <w:tcPr>
            <w:tcW w:w="1703" w:type="dxa"/>
          </w:tcPr>
          <w:p w14:paraId="39305CA8" w14:textId="0846E89A" w:rsidR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1 (21)</w:t>
            </w:r>
          </w:p>
        </w:tc>
        <w:tc>
          <w:tcPr>
            <w:tcW w:w="1317" w:type="dxa"/>
          </w:tcPr>
          <w:p w14:paraId="0F5F6C0E" w14:textId="23560AB4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7</w:t>
            </w:r>
          </w:p>
        </w:tc>
        <w:tc>
          <w:tcPr>
            <w:tcW w:w="1216" w:type="dxa"/>
          </w:tcPr>
          <w:p w14:paraId="5AC11273" w14:textId="36E55C0E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4</w:t>
            </w:r>
          </w:p>
        </w:tc>
        <w:tc>
          <w:tcPr>
            <w:tcW w:w="1215" w:type="dxa"/>
          </w:tcPr>
          <w:p w14:paraId="3BEDBCEA" w14:textId="18095590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4</w:t>
            </w:r>
          </w:p>
        </w:tc>
        <w:tc>
          <w:tcPr>
            <w:tcW w:w="1216" w:type="dxa"/>
          </w:tcPr>
          <w:p w14:paraId="2A752F81" w14:textId="39242BF0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5</w:t>
            </w:r>
          </w:p>
        </w:tc>
        <w:tc>
          <w:tcPr>
            <w:tcW w:w="1216" w:type="dxa"/>
          </w:tcPr>
          <w:p w14:paraId="6CAC412D" w14:textId="3BB659A0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4</w:t>
            </w:r>
          </w:p>
        </w:tc>
        <w:tc>
          <w:tcPr>
            <w:tcW w:w="1216" w:type="dxa"/>
          </w:tcPr>
          <w:p w14:paraId="274D48F8" w14:textId="5D9914E2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4</w:t>
            </w:r>
          </w:p>
        </w:tc>
        <w:tc>
          <w:tcPr>
            <w:tcW w:w="1216" w:type="dxa"/>
          </w:tcPr>
          <w:p w14:paraId="5AF5220A" w14:textId="54C30010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4</w:t>
            </w:r>
          </w:p>
        </w:tc>
        <w:tc>
          <w:tcPr>
            <w:tcW w:w="1216" w:type="dxa"/>
          </w:tcPr>
          <w:p w14:paraId="0927D292" w14:textId="57E6371C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5</w:t>
            </w:r>
          </w:p>
        </w:tc>
        <w:tc>
          <w:tcPr>
            <w:tcW w:w="1216" w:type="dxa"/>
          </w:tcPr>
          <w:p w14:paraId="57C5E4F5" w14:textId="35DD0A15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5</w:t>
            </w:r>
          </w:p>
        </w:tc>
        <w:tc>
          <w:tcPr>
            <w:tcW w:w="1216" w:type="dxa"/>
          </w:tcPr>
          <w:p w14:paraId="5DED7480" w14:textId="7BD8AA75" w:rsidR="005143FB" w:rsidRPr="00C42EC8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33</w:t>
            </w:r>
          </w:p>
        </w:tc>
      </w:tr>
      <w:tr w:rsidR="005143FB" w:rsidRPr="00C42EC8" w14:paraId="2765D086" w14:textId="77777777" w:rsidTr="005143FB">
        <w:tc>
          <w:tcPr>
            <w:tcW w:w="1703" w:type="dxa"/>
          </w:tcPr>
          <w:p w14:paraId="35FEFA15" w14:textId="17EB7FC2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 (7)</w:t>
            </w:r>
          </w:p>
        </w:tc>
        <w:tc>
          <w:tcPr>
            <w:tcW w:w="1317" w:type="dxa"/>
          </w:tcPr>
          <w:p w14:paraId="11CCD8B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19</w:t>
            </w:r>
          </w:p>
        </w:tc>
        <w:tc>
          <w:tcPr>
            <w:tcW w:w="1216" w:type="dxa"/>
          </w:tcPr>
          <w:p w14:paraId="7AA38DB8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21</w:t>
            </w:r>
          </w:p>
        </w:tc>
        <w:tc>
          <w:tcPr>
            <w:tcW w:w="1215" w:type="dxa"/>
          </w:tcPr>
          <w:p w14:paraId="6F80BB7C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21</w:t>
            </w:r>
          </w:p>
        </w:tc>
        <w:tc>
          <w:tcPr>
            <w:tcW w:w="1216" w:type="dxa"/>
          </w:tcPr>
          <w:p w14:paraId="38A576C3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20</w:t>
            </w:r>
          </w:p>
        </w:tc>
        <w:tc>
          <w:tcPr>
            <w:tcW w:w="1216" w:type="dxa"/>
            <w:vAlign w:val="bottom"/>
          </w:tcPr>
          <w:p w14:paraId="3EC9F447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64AD0EAC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5E18D63E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</w:tcPr>
          <w:p w14:paraId="79DFE8BA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18</w:t>
            </w:r>
          </w:p>
        </w:tc>
        <w:tc>
          <w:tcPr>
            <w:tcW w:w="1216" w:type="dxa"/>
          </w:tcPr>
          <w:p w14:paraId="1DF03077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18</w:t>
            </w:r>
          </w:p>
        </w:tc>
        <w:tc>
          <w:tcPr>
            <w:tcW w:w="1216" w:type="dxa"/>
          </w:tcPr>
          <w:p w14:paraId="228019A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17</w:t>
            </w:r>
          </w:p>
        </w:tc>
      </w:tr>
      <w:tr w:rsidR="005143FB" w:rsidRPr="00C42EC8" w14:paraId="34017DAD" w14:textId="77777777" w:rsidTr="005143FB">
        <w:tc>
          <w:tcPr>
            <w:tcW w:w="1703" w:type="dxa"/>
          </w:tcPr>
          <w:p w14:paraId="07FD73E2" w14:textId="4090F1DE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 (6)</w:t>
            </w:r>
          </w:p>
        </w:tc>
        <w:tc>
          <w:tcPr>
            <w:tcW w:w="1317" w:type="dxa"/>
          </w:tcPr>
          <w:p w14:paraId="2153585B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67</w:t>
            </w:r>
          </w:p>
        </w:tc>
        <w:tc>
          <w:tcPr>
            <w:tcW w:w="1216" w:type="dxa"/>
          </w:tcPr>
          <w:p w14:paraId="157157D4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69</w:t>
            </w:r>
          </w:p>
        </w:tc>
        <w:tc>
          <w:tcPr>
            <w:tcW w:w="1215" w:type="dxa"/>
          </w:tcPr>
          <w:p w14:paraId="38431F68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1</w:t>
            </w:r>
          </w:p>
        </w:tc>
        <w:tc>
          <w:tcPr>
            <w:tcW w:w="1216" w:type="dxa"/>
          </w:tcPr>
          <w:p w14:paraId="0218A5E3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68</w:t>
            </w:r>
          </w:p>
        </w:tc>
        <w:tc>
          <w:tcPr>
            <w:tcW w:w="1216" w:type="dxa"/>
          </w:tcPr>
          <w:p w14:paraId="06A0A56C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1</w:t>
            </w:r>
          </w:p>
        </w:tc>
        <w:tc>
          <w:tcPr>
            <w:tcW w:w="1216" w:type="dxa"/>
          </w:tcPr>
          <w:p w14:paraId="5BF6DD4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70</w:t>
            </w:r>
          </w:p>
        </w:tc>
        <w:tc>
          <w:tcPr>
            <w:tcW w:w="1216" w:type="dxa"/>
            <w:vAlign w:val="bottom"/>
          </w:tcPr>
          <w:p w14:paraId="2894C53B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6E5F330F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5536C35B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30F14C1B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</w:tr>
      <w:tr w:rsidR="005143FB" w:rsidRPr="00C42EC8" w14:paraId="48F0E686" w14:textId="77777777" w:rsidTr="005143FB">
        <w:tc>
          <w:tcPr>
            <w:tcW w:w="1703" w:type="dxa"/>
          </w:tcPr>
          <w:p w14:paraId="383F35D5" w14:textId="139BBAED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 (4)</w:t>
            </w:r>
          </w:p>
        </w:tc>
        <w:tc>
          <w:tcPr>
            <w:tcW w:w="1317" w:type="dxa"/>
          </w:tcPr>
          <w:p w14:paraId="6C00FA01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7</w:t>
            </w:r>
          </w:p>
        </w:tc>
        <w:tc>
          <w:tcPr>
            <w:tcW w:w="1216" w:type="dxa"/>
          </w:tcPr>
          <w:p w14:paraId="7C83D918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5</w:t>
            </w:r>
          </w:p>
        </w:tc>
        <w:tc>
          <w:tcPr>
            <w:tcW w:w="1215" w:type="dxa"/>
          </w:tcPr>
          <w:p w14:paraId="692C5AB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6</w:t>
            </w:r>
          </w:p>
        </w:tc>
        <w:tc>
          <w:tcPr>
            <w:tcW w:w="1216" w:type="dxa"/>
          </w:tcPr>
          <w:p w14:paraId="65A1E996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187</w:t>
            </w:r>
          </w:p>
        </w:tc>
        <w:tc>
          <w:tcPr>
            <w:tcW w:w="1216" w:type="dxa"/>
            <w:vAlign w:val="bottom"/>
          </w:tcPr>
          <w:p w14:paraId="0F8B1309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6565F731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13C8F21D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1EFCF7D0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69BB9FA8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1216" w:type="dxa"/>
            <w:vAlign w:val="bottom"/>
          </w:tcPr>
          <w:p w14:paraId="5DE8D99B" w14:textId="77777777" w:rsidR="005143FB" w:rsidRPr="00C42EC8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42EC8">
              <w:rPr>
                <w:rFonts w:cstheme="minorHAnsi"/>
                <w:color w:val="000000"/>
                <w:szCs w:val="21"/>
              </w:rPr>
              <w:t>-</w:t>
            </w:r>
          </w:p>
        </w:tc>
      </w:tr>
    </w:tbl>
    <w:p w14:paraId="5CC88D00" w14:textId="1CD6BCB6" w:rsidR="00851064" w:rsidRDefault="00574BE0" w:rsidP="00851064">
      <w:r>
        <w:t>* Data presented as N(n); where N = number of weeks on treatment; and n = total number of treatment administrations.</w:t>
      </w:r>
    </w:p>
    <w:p w14:paraId="58A02822" w14:textId="77777777" w:rsidR="0076469F" w:rsidRDefault="0076469F">
      <w:pPr>
        <w:jc w:val="left"/>
        <w:rPr>
          <w:b/>
          <w:sz w:val="32"/>
          <w:szCs w:val="32"/>
        </w:rPr>
      </w:pPr>
      <w:r>
        <w:br w:type="page"/>
      </w:r>
    </w:p>
    <w:p w14:paraId="14D62F8A" w14:textId="1B19409B" w:rsidR="00851064" w:rsidRPr="00981351" w:rsidRDefault="00EE215D" w:rsidP="00851064">
      <w:pPr>
        <w:pStyle w:val="Heading2-table"/>
      </w:pPr>
      <w:r>
        <w:lastRenderedPageBreak/>
        <w:t>S7B</w:t>
      </w:r>
      <w:r w:rsidR="006A0D05" w:rsidRPr="006A0D05">
        <w:t xml:space="preserve"> </w:t>
      </w:r>
      <w:r w:rsidR="006A0D05">
        <w:t>Table.</w:t>
      </w:r>
      <w:r w:rsidR="00851064">
        <w:t xml:space="preserve"> D</w:t>
      </w:r>
      <w:r w:rsidR="00851064" w:rsidRPr="00981351">
        <w:t>ose of ILB</w:t>
      </w:r>
      <w:r w:rsidR="00851064">
        <w:t>®</w:t>
      </w:r>
      <w:r w:rsidR="00851064" w:rsidRPr="00981351">
        <w:t xml:space="preserve"> (mg) administered at each treatment visit during the </w:t>
      </w:r>
      <w:r w:rsidR="00851064">
        <w:t xml:space="preserve">first </w:t>
      </w:r>
      <w:r w:rsidR="00851064" w:rsidRPr="00981351">
        <w:t xml:space="preserve">treatment </w:t>
      </w:r>
      <w:r w:rsidR="00851064">
        <w:t>extension (weeks 11-24)</w:t>
      </w:r>
    </w:p>
    <w:tbl>
      <w:tblPr>
        <w:tblStyle w:val="TableGrid"/>
        <w:tblW w:w="13949" w:type="dxa"/>
        <w:tblLook w:val="04A0" w:firstRow="1" w:lastRow="0" w:firstColumn="1" w:lastColumn="0" w:noHBand="0" w:noVBand="1"/>
      </w:tblPr>
      <w:tblGrid>
        <w:gridCol w:w="1702"/>
        <w:gridCol w:w="873"/>
        <w:gridCol w:w="875"/>
        <w:gridCol w:w="875"/>
        <w:gridCol w:w="875"/>
        <w:gridCol w:w="875"/>
        <w:gridCol w:w="875"/>
        <w:gridCol w:w="875"/>
        <w:gridCol w:w="874"/>
        <w:gridCol w:w="875"/>
        <w:gridCol w:w="875"/>
        <w:gridCol w:w="875"/>
        <w:gridCol w:w="875"/>
        <w:gridCol w:w="875"/>
        <w:gridCol w:w="875"/>
      </w:tblGrid>
      <w:tr w:rsidR="00574BE0" w:rsidRPr="00C921AF" w14:paraId="07748F76" w14:textId="77777777" w:rsidTr="003277C2">
        <w:trPr>
          <w:tblHeader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6DE5DB" w14:textId="64325290" w:rsidR="00574BE0" w:rsidRPr="00574BE0" w:rsidDel="005143FB" w:rsidRDefault="00574BE0" w:rsidP="00574BE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5143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uration of treatmen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  <w:r w:rsidRPr="002C35B7" w:rsidDel="005143F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2247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37ECE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Total Dose Administered (mg)</w:t>
            </w:r>
          </w:p>
        </w:tc>
      </w:tr>
      <w:tr w:rsidR="00574BE0" w:rsidRPr="00C921AF" w14:paraId="6CE56849" w14:textId="77777777" w:rsidTr="003277C2">
        <w:trPr>
          <w:tblHeader/>
        </w:trPr>
        <w:tc>
          <w:tcPr>
            <w:tcW w:w="17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2FF6E4D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44317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E744A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017CB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DA994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8F5CA5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20387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6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E26DE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7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5B770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B24A5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1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9C081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2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B0AA6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2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470D3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2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9256C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2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D60BF" w14:textId="77777777" w:rsidR="00574BE0" w:rsidRPr="00C921AF" w:rsidRDefault="00574BE0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Week 24</w:t>
            </w:r>
          </w:p>
        </w:tc>
      </w:tr>
      <w:tr w:rsidR="005143FB" w:rsidRPr="00C921AF" w14:paraId="2B0331DB" w14:textId="77777777" w:rsidTr="00B00F89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5EE11" w14:textId="19BD55F5" w:rsidR="005143FB" w:rsidRPr="00C921AF" w:rsidDel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8 (38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1919B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BB083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AF7D3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26DFB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2245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884CE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BA7F5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722AA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9CA98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E063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0E2B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5660F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92B7D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60C4F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0</w:t>
            </w:r>
          </w:p>
        </w:tc>
      </w:tr>
      <w:tr w:rsidR="005143FB" w:rsidRPr="00C921AF" w14:paraId="164417DB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926BA13" w14:textId="22DA384A" w:rsidR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8 (3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DBD5048" w14:textId="28AE2DC0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8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2BDAAC8" w14:textId="3D1DE170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D7F37" w14:textId="3E5E527D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516428A" w14:textId="438F6638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8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20385A4" w14:textId="6F513FE4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8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C2AD8CA" w14:textId="1B0D0DF5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8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CBB305" w14:textId="5EDD3ADB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8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1B9FA78D" w14:textId="6827CF01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6EB92CE" w14:textId="5A3D4555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8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66BC6B9" w14:textId="7B99C443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FB3718A" w14:textId="550B3E3E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21775CD" w14:textId="2B5FACC3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90F1BEF" w14:textId="10737F52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3AF4704" w14:textId="39E83565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</w:tr>
      <w:tr w:rsidR="005143FB" w:rsidRPr="00C921AF" w14:paraId="5B88469B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AC91900" w14:textId="3DC6B65C" w:rsidR="005143FB" w:rsidRPr="00C921AF" w:rsidDel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6 (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66109D5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3C3002E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AEAA95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6F7D7E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B2E338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67B72F8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8F68562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467F305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E2C86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12E089C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E0CF435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015D2F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BC4D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F24A2DA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7</w:t>
            </w:r>
          </w:p>
        </w:tc>
      </w:tr>
      <w:tr w:rsidR="005143FB" w:rsidRPr="00C921AF" w14:paraId="1A82E23D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33619208" w14:textId="12A27B6C" w:rsidR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6 (3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12C0849" w14:textId="7E65A0B1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146A805" w14:textId="1BD2AAED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EA896F1" w14:textId="7BF40D0D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4B36E32" w14:textId="5CA5AC73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5B6B" w14:textId="5AD59403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39AD6E2" w14:textId="4E9C27EE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6329317" w14:textId="57B4C46E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2D419DEB" w14:textId="4CE08A2D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953FB90" w14:textId="5D21AE7F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5E6B02F" w14:textId="70302948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E01D1FD" w14:textId="02ACA59F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6E1CBB9" w14:textId="345A7EFB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F5158F1" w14:textId="0EC64233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ECDDC22" w14:textId="66E64EEE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5</w:t>
            </w:r>
          </w:p>
        </w:tc>
      </w:tr>
      <w:tr w:rsidR="005143FB" w:rsidRPr="00C921AF" w14:paraId="167B9127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4972D15" w14:textId="0B4EBECB" w:rsidR="005143FB" w:rsidRPr="00C921AF" w:rsidDel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5 (3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91CF79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752FCAD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5B441C2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F4B58D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89BEDC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0FD8B4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9D55EDD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79A51AF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E08C8BA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097497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FCAA9B5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CDD715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6515EA2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AA852C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53</w:t>
            </w:r>
          </w:p>
        </w:tc>
      </w:tr>
      <w:tr w:rsidR="005143FB" w:rsidRPr="00C921AF" w14:paraId="5DCC61AA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1DC975" w14:textId="66FA1D47" w:rsidR="005143FB" w:rsidRPr="00C921AF" w:rsidDel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6 (24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59255B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9EEAE9D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D76CD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DB3986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DEA59B2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27FD6F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D655D6C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44BDE6D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44D30C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054188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53CF62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EBB7E6B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7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9EDC9AD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6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25EE6E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67</w:t>
            </w:r>
          </w:p>
        </w:tc>
      </w:tr>
      <w:tr w:rsidR="005143FB" w:rsidRPr="00C921AF" w14:paraId="044B390D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1C8D2CFC" w14:textId="17160338" w:rsidR="005143FB" w:rsidRPr="00C921AF" w:rsidDel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2 (2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679D47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AD7B75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0A03DBF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E6D9F62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4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E8821A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780069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588CF07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C7B1E07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A3BCE4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3647A0A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0AAB72A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0417E7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D0AD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FC98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-</w:t>
            </w:r>
          </w:p>
        </w:tc>
      </w:tr>
      <w:tr w:rsidR="005143FB" w:rsidRPr="00C921AF" w14:paraId="6B1D903B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AD84218" w14:textId="51397CF4" w:rsidR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1 (21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56C78B2" w14:textId="257B7C7A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D5F26AC" w14:textId="0D631403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65B5E70" w14:textId="2D0379B4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A42D33D" w14:textId="7960B438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0AEC238" w14:textId="0DEED3A4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B5DD03C" w14:textId="1E39E178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90A6B3C" w14:textId="2D8B767C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FC0A3AD" w14:textId="5A4D4E3C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C541D9A" w14:textId="62BF2FCF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3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200A384" w14:textId="5B99F423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D8DE17C" w14:textId="3C37B7AF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12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0266B" w14:textId="408E8DAA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E9E95" w14:textId="37DD8B79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6716" w14:textId="493C7D32" w:rsidR="005143FB" w:rsidRPr="00C921AF" w:rsidRDefault="005143FB" w:rsidP="005143FB">
            <w:pPr>
              <w:jc w:val="center"/>
              <w:rPr>
                <w:rFonts w:cstheme="minorHAnsi"/>
                <w:color w:val="000000"/>
                <w:szCs w:val="21"/>
              </w:rPr>
            </w:pPr>
            <w:r w:rsidRPr="00C921AF">
              <w:rPr>
                <w:rFonts w:cstheme="minorHAnsi"/>
                <w:color w:val="000000"/>
                <w:szCs w:val="21"/>
              </w:rPr>
              <w:t>-</w:t>
            </w:r>
          </w:p>
        </w:tc>
      </w:tr>
      <w:tr w:rsidR="005143FB" w:rsidRPr="00C921AF" w14:paraId="11416D1F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64BB1B7" w14:textId="42864838" w:rsidR="005143FB" w:rsidRPr="00C921AF" w:rsidDel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 (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A522F2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DE7F557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BBFC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B2780EC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589B76C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F4E9455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49D6283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64D9091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53DA3F8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8C85648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8A2E54B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3C433F9E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AEC744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5C35A68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</w:tr>
      <w:tr w:rsidR="005143FB" w:rsidRPr="00C921AF" w14:paraId="086A04F8" w14:textId="77777777" w:rsidTr="00B00F89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819616E" w14:textId="348D741F" w:rsidR="005143FB" w:rsidRPr="00C921AF" w:rsidDel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 (6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306650F2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603C20F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88CE5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1D23B1C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93255D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B1433E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1182F7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</w:tcPr>
          <w:p w14:paraId="57E1961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0447AA2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4C56693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A0E2EEE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D2B27CA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7BA26D96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2153016A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</w:tr>
      <w:tr w:rsidR="005143FB" w:rsidRPr="00C921AF" w14:paraId="2ABEC368" w14:textId="77777777" w:rsidTr="00B00F89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5CA01" w14:textId="31AC92B1" w:rsidR="005143FB" w:rsidRPr="00C921AF" w:rsidDel="005143FB" w:rsidRDefault="005143FB" w:rsidP="005143FB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 (4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FA67E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30B2F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E0FAFE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9B1EB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B87CD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567A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6B45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0F6F8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F7D0E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D70C1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B80D2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9B090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74799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296C4" w14:textId="77777777" w:rsidR="005143FB" w:rsidRPr="00C921AF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C921AF">
              <w:rPr>
                <w:rFonts w:cstheme="minorHAnsi"/>
                <w:szCs w:val="21"/>
              </w:rPr>
              <w:t>-</w:t>
            </w:r>
          </w:p>
        </w:tc>
      </w:tr>
    </w:tbl>
    <w:p w14:paraId="3BBAE1AC" w14:textId="77777777" w:rsidR="00574BE0" w:rsidRDefault="00574BE0" w:rsidP="00574BE0">
      <w:r>
        <w:t>* Data presented as N(n); where N = number of weeks on treatment; and n = total number of treatment administrations.</w:t>
      </w:r>
    </w:p>
    <w:p w14:paraId="735B3D54" w14:textId="77777777" w:rsidR="00851064" w:rsidRDefault="00851064" w:rsidP="00851064"/>
    <w:p w14:paraId="0074D2C6" w14:textId="77777777" w:rsidR="0076469F" w:rsidRDefault="0076469F">
      <w:pPr>
        <w:jc w:val="left"/>
        <w:rPr>
          <w:b/>
          <w:sz w:val="32"/>
          <w:szCs w:val="32"/>
        </w:rPr>
      </w:pPr>
      <w:r>
        <w:br w:type="page"/>
      </w:r>
    </w:p>
    <w:p w14:paraId="0E4CA379" w14:textId="71973714" w:rsidR="00851064" w:rsidRPr="00981351" w:rsidRDefault="00EE215D" w:rsidP="00851064">
      <w:pPr>
        <w:pStyle w:val="Heading2-table"/>
      </w:pPr>
      <w:r>
        <w:lastRenderedPageBreak/>
        <w:t>S7C</w:t>
      </w:r>
      <w:r w:rsidR="006A0D05" w:rsidRPr="006A0D05">
        <w:t xml:space="preserve"> </w:t>
      </w:r>
      <w:r w:rsidR="006A0D05">
        <w:t>Table.</w:t>
      </w:r>
      <w:r w:rsidR="00851064">
        <w:t xml:space="preserve"> D</w:t>
      </w:r>
      <w:r w:rsidR="00851064" w:rsidRPr="00981351">
        <w:t>ose of ILB</w:t>
      </w:r>
      <w:r w:rsidR="00851064">
        <w:t>®</w:t>
      </w:r>
      <w:r w:rsidR="00851064" w:rsidRPr="00981351">
        <w:t xml:space="preserve"> (mg) administered at each treatment visit during the </w:t>
      </w:r>
      <w:r w:rsidR="00851064">
        <w:t xml:space="preserve">second </w:t>
      </w:r>
      <w:r w:rsidR="00851064" w:rsidRPr="00981351">
        <w:t xml:space="preserve">treatment </w:t>
      </w:r>
      <w:r w:rsidR="00851064">
        <w:t>extension (weeks 25-3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6"/>
        <w:gridCol w:w="881"/>
        <w:gridCol w:w="881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  <w:gridCol w:w="880"/>
      </w:tblGrid>
      <w:tr w:rsidR="005143FB" w14:paraId="39477188" w14:textId="77777777" w:rsidTr="00574BE0">
        <w:trPr>
          <w:tblHeader/>
        </w:trPr>
        <w:tc>
          <w:tcPr>
            <w:tcW w:w="1636" w:type="dxa"/>
            <w:vMerge w:val="restart"/>
            <w:tcBorders>
              <w:top w:val="single" w:sz="4" w:space="0" w:color="auto"/>
            </w:tcBorders>
            <w:vAlign w:val="center"/>
          </w:tcPr>
          <w:p w14:paraId="2D28186C" w14:textId="7FCB23B9" w:rsidR="005143FB" w:rsidRPr="002B07B7" w:rsidRDefault="005143FB" w:rsidP="00574BE0">
            <w:pPr>
              <w:jc w:val="center"/>
              <w:rPr>
                <w:rFonts w:cstheme="minorHAnsi"/>
                <w:szCs w:val="21"/>
              </w:rPr>
            </w:pPr>
            <w:r w:rsidRPr="00234A1F">
              <w:t>Duration of treatment</w:t>
            </w:r>
            <w:r w:rsidR="00574BE0">
              <w:t>*</w:t>
            </w:r>
          </w:p>
        </w:tc>
        <w:tc>
          <w:tcPr>
            <w:tcW w:w="12322" w:type="dxa"/>
            <w:gridSpan w:val="14"/>
            <w:tcBorders>
              <w:top w:val="single" w:sz="4" w:space="0" w:color="auto"/>
            </w:tcBorders>
          </w:tcPr>
          <w:p w14:paraId="763DBB4D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Total Dose Administered (mg)</w:t>
            </w:r>
          </w:p>
        </w:tc>
      </w:tr>
      <w:tr w:rsidR="005143FB" w14:paraId="470EE430" w14:textId="77777777" w:rsidTr="001C6743">
        <w:trPr>
          <w:tblHeader/>
        </w:trPr>
        <w:tc>
          <w:tcPr>
            <w:tcW w:w="1636" w:type="dxa"/>
            <w:vMerge/>
            <w:tcBorders>
              <w:bottom w:val="single" w:sz="4" w:space="0" w:color="auto"/>
            </w:tcBorders>
          </w:tcPr>
          <w:p w14:paraId="04DB524A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CF0993A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25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53336B0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2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8C5D813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27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58FF3E72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28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530B8AD5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29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CD9EB09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0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F1ABA6B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1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F6E8857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2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5E7159E7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3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3D92ED20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4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89FC848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5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34D33BF6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6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26B022FC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7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E3AF67C" w14:textId="77777777" w:rsidR="005143FB" w:rsidRPr="002B07B7" w:rsidRDefault="005143FB" w:rsidP="005143FB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Week 38</w:t>
            </w:r>
          </w:p>
        </w:tc>
      </w:tr>
      <w:tr w:rsidR="001C6743" w14:paraId="5874AE9B" w14:textId="77777777" w:rsidTr="00B00F89">
        <w:tc>
          <w:tcPr>
            <w:tcW w:w="1636" w:type="dxa"/>
            <w:tcBorders>
              <w:top w:val="single" w:sz="4" w:space="0" w:color="auto"/>
            </w:tcBorders>
          </w:tcPr>
          <w:p w14:paraId="163E19A5" w14:textId="4895B07F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34A1F">
              <w:t>38 (38)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76A8BC8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5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7D816460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5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67F4A637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4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F998930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2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3030BDEC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6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58F2C52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4822868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2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4055034F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0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86CCC5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6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0E7C288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6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761E933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69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0E02FE47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6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23E193F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6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1FF6C1C7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69</w:t>
            </w:r>
          </w:p>
        </w:tc>
      </w:tr>
      <w:tr w:rsidR="001C6743" w14:paraId="02EA787C" w14:textId="77777777" w:rsidTr="001C6743">
        <w:tc>
          <w:tcPr>
            <w:tcW w:w="1636" w:type="dxa"/>
          </w:tcPr>
          <w:p w14:paraId="4C487ABA" w14:textId="0A31187D" w:rsidR="001C6743" w:rsidRPr="00234A1F" w:rsidRDefault="001C6743" w:rsidP="001C6743">
            <w:pPr>
              <w:jc w:val="center"/>
            </w:pPr>
            <w:r w:rsidRPr="00234A1F">
              <w:t>38 (37)</w:t>
            </w:r>
          </w:p>
        </w:tc>
        <w:tc>
          <w:tcPr>
            <w:tcW w:w="881" w:type="dxa"/>
          </w:tcPr>
          <w:p w14:paraId="139907F7" w14:textId="1885258A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5</w:t>
            </w:r>
          </w:p>
        </w:tc>
        <w:tc>
          <w:tcPr>
            <w:tcW w:w="881" w:type="dxa"/>
          </w:tcPr>
          <w:p w14:paraId="70D352C3" w14:textId="46FDE6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4</w:t>
            </w:r>
          </w:p>
        </w:tc>
        <w:tc>
          <w:tcPr>
            <w:tcW w:w="880" w:type="dxa"/>
          </w:tcPr>
          <w:p w14:paraId="761B0057" w14:textId="157F3A13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4</w:t>
            </w:r>
          </w:p>
        </w:tc>
        <w:tc>
          <w:tcPr>
            <w:tcW w:w="880" w:type="dxa"/>
          </w:tcPr>
          <w:p w14:paraId="04E91367" w14:textId="4CE3B262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3</w:t>
            </w:r>
          </w:p>
        </w:tc>
        <w:tc>
          <w:tcPr>
            <w:tcW w:w="880" w:type="dxa"/>
          </w:tcPr>
          <w:p w14:paraId="7C9A0B64" w14:textId="563F3E61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3</w:t>
            </w:r>
          </w:p>
        </w:tc>
        <w:tc>
          <w:tcPr>
            <w:tcW w:w="880" w:type="dxa"/>
          </w:tcPr>
          <w:p w14:paraId="3CB3E547" w14:textId="5348F4D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2</w:t>
            </w:r>
          </w:p>
        </w:tc>
        <w:tc>
          <w:tcPr>
            <w:tcW w:w="880" w:type="dxa"/>
          </w:tcPr>
          <w:p w14:paraId="5C6FA8A3" w14:textId="30E5C1A2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1</w:t>
            </w:r>
          </w:p>
        </w:tc>
        <w:tc>
          <w:tcPr>
            <w:tcW w:w="880" w:type="dxa"/>
          </w:tcPr>
          <w:p w14:paraId="42A558DF" w14:textId="79424268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2</w:t>
            </w:r>
          </w:p>
        </w:tc>
        <w:tc>
          <w:tcPr>
            <w:tcW w:w="880" w:type="dxa"/>
          </w:tcPr>
          <w:p w14:paraId="5C4F2CD1" w14:textId="7DFA98D2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0</w:t>
            </w:r>
          </w:p>
        </w:tc>
        <w:tc>
          <w:tcPr>
            <w:tcW w:w="880" w:type="dxa"/>
          </w:tcPr>
          <w:p w14:paraId="6477248A" w14:textId="11C5B909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1</w:t>
            </w:r>
          </w:p>
        </w:tc>
        <w:tc>
          <w:tcPr>
            <w:tcW w:w="880" w:type="dxa"/>
          </w:tcPr>
          <w:p w14:paraId="49C1C170" w14:textId="695854C6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1</w:t>
            </w:r>
          </w:p>
        </w:tc>
        <w:tc>
          <w:tcPr>
            <w:tcW w:w="880" w:type="dxa"/>
          </w:tcPr>
          <w:p w14:paraId="2926B078" w14:textId="7CB92D35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0</w:t>
            </w:r>
          </w:p>
        </w:tc>
        <w:tc>
          <w:tcPr>
            <w:tcW w:w="880" w:type="dxa"/>
          </w:tcPr>
          <w:p w14:paraId="4C4CA9B5" w14:textId="67083F11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69</w:t>
            </w:r>
          </w:p>
        </w:tc>
        <w:tc>
          <w:tcPr>
            <w:tcW w:w="880" w:type="dxa"/>
          </w:tcPr>
          <w:p w14:paraId="341774D9" w14:textId="42684FE9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69</w:t>
            </w:r>
          </w:p>
        </w:tc>
      </w:tr>
      <w:tr w:rsidR="001C6743" w14:paraId="7C62A007" w14:textId="77777777" w:rsidTr="001C6743">
        <w:tc>
          <w:tcPr>
            <w:tcW w:w="1636" w:type="dxa"/>
          </w:tcPr>
          <w:p w14:paraId="353B4DCC" w14:textId="31A0C6D0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34A1F">
              <w:t>36 (35)</w:t>
            </w:r>
          </w:p>
        </w:tc>
        <w:tc>
          <w:tcPr>
            <w:tcW w:w="881" w:type="dxa"/>
          </w:tcPr>
          <w:p w14:paraId="3F244A59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8</w:t>
            </w:r>
          </w:p>
        </w:tc>
        <w:tc>
          <w:tcPr>
            <w:tcW w:w="881" w:type="dxa"/>
          </w:tcPr>
          <w:p w14:paraId="6E451DD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7</w:t>
            </w:r>
          </w:p>
        </w:tc>
        <w:tc>
          <w:tcPr>
            <w:tcW w:w="880" w:type="dxa"/>
          </w:tcPr>
          <w:p w14:paraId="6C975F7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7</w:t>
            </w:r>
          </w:p>
        </w:tc>
        <w:tc>
          <w:tcPr>
            <w:tcW w:w="880" w:type="dxa"/>
          </w:tcPr>
          <w:p w14:paraId="0636D48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8</w:t>
            </w:r>
          </w:p>
        </w:tc>
        <w:tc>
          <w:tcPr>
            <w:tcW w:w="880" w:type="dxa"/>
          </w:tcPr>
          <w:p w14:paraId="008395E9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8</w:t>
            </w:r>
          </w:p>
        </w:tc>
        <w:tc>
          <w:tcPr>
            <w:tcW w:w="880" w:type="dxa"/>
          </w:tcPr>
          <w:p w14:paraId="531AC9D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8</w:t>
            </w:r>
          </w:p>
        </w:tc>
        <w:tc>
          <w:tcPr>
            <w:tcW w:w="880" w:type="dxa"/>
          </w:tcPr>
          <w:p w14:paraId="45BDE771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8</w:t>
            </w:r>
          </w:p>
        </w:tc>
        <w:tc>
          <w:tcPr>
            <w:tcW w:w="880" w:type="dxa"/>
          </w:tcPr>
          <w:p w14:paraId="2164B10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8</w:t>
            </w:r>
          </w:p>
        </w:tc>
        <w:tc>
          <w:tcPr>
            <w:tcW w:w="880" w:type="dxa"/>
          </w:tcPr>
          <w:p w14:paraId="2EE8C86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9</w:t>
            </w:r>
          </w:p>
        </w:tc>
        <w:tc>
          <w:tcPr>
            <w:tcW w:w="880" w:type="dxa"/>
          </w:tcPr>
          <w:p w14:paraId="335D670C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8</w:t>
            </w:r>
          </w:p>
        </w:tc>
        <w:tc>
          <w:tcPr>
            <w:tcW w:w="880" w:type="dxa"/>
          </w:tcPr>
          <w:p w14:paraId="2146F75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9</w:t>
            </w:r>
          </w:p>
        </w:tc>
        <w:tc>
          <w:tcPr>
            <w:tcW w:w="880" w:type="dxa"/>
          </w:tcPr>
          <w:p w14:paraId="3A8BEFD1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76</w:t>
            </w:r>
          </w:p>
        </w:tc>
        <w:tc>
          <w:tcPr>
            <w:tcW w:w="880" w:type="dxa"/>
          </w:tcPr>
          <w:p w14:paraId="257C00A4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13153A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  <w:tr w:rsidR="001C6743" w14:paraId="067EB2AA" w14:textId="77777777" w:rsidTr="001C6743">
        <w:tc>
          <w:tcPr>
            <w:tcW w:w="1636" w:type="dxa"/>
          </w:tcPr>
          <w:p w14:paraId="7E401D01" w14:textId="7B675C67" w:rsidR="001C6743" w:rsidRPr="00234A1F" w:rsidRDefault="001C6743" w:rsidP="001C6743">
            <w:pPr>
              <w:jc w:val="center"/>
            </w:pPr>
            <w:r w:rsidRPr="00234A1F">
              <w:t>36 (34)</w:t>
            </w:r>
          </w:p>
        </w:tc>
        <w:tc>
          <w:tcPr>
            <w:tcW w:w="881" w:type="dxa"/>
          </w:tcPr>
          <w:p w14:paraId="7CA5B867" w14:textId="4750DA1F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5</w:t>
            </w:r>
          </w:p>
        </w:tc>
        <w:tc>
          <w:tcPr>
            <w:tcW w:w="881" w:type="dxa"/>
          </w:tcPr>
          <w:p w14:paraId="7CA05029" w14:textId="03CCB719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5</w:t>
            </w:r>
          </w:p>
        </w:tc>
        <w:tc>
          <w:tcPr>
            <w:tcW w:w="880" w:type="dxa"/>
          </w:tcPr>
          <w:p w14:paraId="2D3021C4" w14:textId="5F98F9C5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5</w:t>
            </w:r>
          </w:p>
        </w:tc>
        <w:tc>
          <w:tcPr>
            <w:tcW w:w="880" w:type="dxa"/>
          </w:tcPr>
          <w:p w14:paraId="2A8C3332" w14:textId="0AB2E38B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6</w:t>
            </w:r>
          </w:p>
        </w:tc>
        <w:tc>
          <w:tcPr>
            <w:tcW w:w="880" w:type="dxa"/>
          </w:tcPr>
          <w:p w14:paraId="5F94DA95" w14:textId="0BD01155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6</w:t>
            </w:r>
          </w:p>
        </w:tc>
        <w:tc>
          <w:tcPr>
            <w:tcW w:w="880" w:type="dxa"/>
          </w:tcPr>
          <w:p w14:paraId="6C9262AA" w14:textId="4835A872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5</w:t>
            </w:r>
          </w:p>
        </w:tc>
        <w:tc>
          <w:tcPr>
            <w:tcW w:w="880" w:type="dxa"/>
          </w:tcPr>
          <w:p w14:paraId="46DFFA1C" w14:textId="4D8BEA9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6</w:t>
            </w:r>
          </w:p>
        </w:tc>
        <w:tc>
          <w:tcPr>
            <w:tcW w:w="880" w:type="dxa"/>
          </w:tcPr>
          <w:p w14:paraId="198AE2CF" w14:textId="0BB38025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5</w:t>
            </w:r>
          </w:p>
        </w:tc>
        <w:tc>
          <w:tcPr>
            <w:tcW w:w="880" w:type="dxa"/>
          </w:tcPr>
          <w:p w14:paraId="002BE27D" w14:textId="0047C464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5</w:t>
            </w:r>
          </w:p>
        </w:tc>
        <w:tc>
          <w:tcPr>
            <w:tcW w:w="880" w:type="dxa"/>
          </w:tcPr>
          <w:p w14:paraId="2E9C8D3C" w14:textId="5C45E59A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5</w:t>
            </w:r>
          </w:p>
        </w:tc>
        <w:tc>
          <w:tcPr>
            <w:tcW w:w="880" w:type="dxa"/>
          </w:tcPr>
          <w:p w14:paraId="46E2F6A3" w14:textId="00862469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4</w:t>
            </w:r>
          </w:p>
        </w:tc>
        <w:tc>
          <w:tcPr>
            <w:tcW w:w="880" w:type="dxa"/>
          </w:tcPr>
          <w:p w14:paraId="0C1CAA27" w14:textId="352F7B61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4</w:t>
            </w:r>
          </w:p>
        </w:tc>
        <w:tc>
          <w:tcPr>
            <w:tcW w:w="880" w:type="dxa"/>
          </w:tcPr>
          <w:p w14:paraId="42B852F7" w14:textId="799D0AA8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34539B6F" w14:textId="18AED33F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  <w:tr w:rsidR="001C6743" w14:paraId="2DFC897C" w14:textId="77777777" w:rsidTr="001C6743">
        <w:tc>
          <w:tcPr>
            <w:tcW w:w="1636" w:type="dxa"/>
          </w:tcPr>
          <w:p w14:paraId="6EA22A7F" w14:textId="7FF7E8C2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34A1F">
              <w:t>35 (35)</w:t>
            </w:r>
          </w:p>
        </w:tc>
        <w:tc>
          <w:tcPr>
            <w:tcW w:w="881" w:type="dxa"/>
          </w:tcPr>
          <w:p w14:paraId="5E45310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52</w:t>
            </w:r>
          </w:p>
        </w:tc>
        <w:tc>
          <w:tcPr>
            <w:tcW w:w="881" w:type="dxa"/>
          </w:tcPr>
          <w:p w14:paraId="1F762911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51</w:t>
            </w:r>
          </w:p>
        </w:tc>
        <w:tc>
          <w:tcPr>
            <w:tcW w:w="880" w:type="dxa"/>
          </w:tcPr>
          <w:p w14:paraId="1312370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51</w:t>
            </w:r>
          </w:p>
        </w:tc>
        <w:tc>
          <w:tcPr>
            <w:tcW w:w="880" w:type="dxa"/>
          </w:tcPr>
          <w:p w14:paraId="3CD52CA8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50</w:t>
            </w:r>
          </w:p>
        </w:tc>
        <w:tc>
          <w:tcPr>
            <w:tcW w:w="880" w:type="dxa"/>
          </w:tcPr>
          <w:p w14:paraId="591EF63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50</w:t>
            </w:r>
          </w:p>
        </w:tc>
        <w:tc>
          <w:tcPr>
            <w:tcW w:w="880" w:type="dxa"/>
          </w:tcPr>
          <w:p w14:paraId="13D82C8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50</w:t>
            </w:r>
          </w:p>
        </w:tc>
        <w:tc>
          <w:tcPr>
            <w:tcW w:w="880" w:type="dxa"/>
          </w:tcPr>
          <w:p w14:paraId="67318971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50</w:t>
            </w:r>
          </w:p>
        </w:tc>
        <w:tc>
          <w:tcPr>
            <w:tcW w:w="880" w:type="dxa"/>
          </w:tcPr>
          <w:p w14:paraId="72728FAF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7</w:t>
            </w:r>
          </w:p>
        </w:tc>
        <w:tc>
          <w:tcPr>
            <w:tcW w:w="880" w:type="dxa"/>
          </w:tcPr>
          <w:p w14:paraId="2FFF326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6</w:t>
            </w:r>
          </w:p>
        </w:tc>
        <w:tc>
          <w:tcPr>
            <w:tcW w:w="880" w:type="dxa"/>
          </w:tcPr>
          <w:p w14:paraId="6C3D366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7</w:t>
            </w:r>
          </w:p>
        </w:tc>
        <w:tc>
          <w:tcPr>
            <w:tcW w:w="880" w:type="dxa"/>
          </w:tcPr>
          <w:p w14:paraId="035D65A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147</w:t>
            </w:r>
          </w:p>
        </w:tc>
        <w:tc>
          <w:tcPr>
            <w:tcW w:w="880" w:type="dxa"/>
          </w:tcPr>
          <w:p w14:paraId="3111E6A0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16C966FD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4780A9BD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  <w:tr w:rsidR="001C6743" w14:paraId="43AD7D45" w14:textId="77777777" w:rsidTr="001C6743">
        <w:tc>
          <w:tcPr>
            <w:tcW w:w="1636" w:type="dxa"/>
          </w:tcPr>
          <w:p w14:paraId="4C331B02" w14:textId="64A95A74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34A1F">
              <w:t>26 (24)</w:t>
            </w:r>
          </w:p>
        </w:tc>
        <w:tc>
          <w:tcPr>
            <w:tcW w:w="881" w:type="dxa"/>
          </w:tcPr>
          <w:p w14:paraId="5FA00812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1" w:type="dxa"/>
          </w:tcPr>
          <w:p w14:paraId="19628D68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vAlign w:val="bottom"/>
          </w:tcPr>
          <w:p w14:paraId="74D793B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D4AB18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588ED4C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1043600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4998A372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FC3399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F84FBE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BC14AB4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315B9742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1C69DD7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5BA1F2EE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6EF18CA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  <w:tr w:rsidR="001C6743" w14:paraId="3F6AF552" w14:textId="77777777" w:rsidTr="001C6743">
        <w:tc>
          <w:tcPr>
            <w:tcW w:w="1636" w:type="dxa"/>
          </w:tcPr>
          <w:p w14:paraId="0C2D0A1F" w14:textId="4FFFF745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34A1F">
              <w:t>22 (21)</w:t>
            </w:r>
          </w:p>
        </w:tc>
        <w:tc>
          <w:tcPr>
            <w:tcW w:w="881" w:type="dxa"/>
          </w:tcPr>
          <w:p w14:paraId="36E9EF0D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1" w:type="dxa"/>
          </w:tcPr>
          <w:p w14:paraId="47848A82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vAlign w:val="bottom"/>
          </w:tcPr>
          <w:p w14:paraId="42C26D5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37E8E9A9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D58D06F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53411C92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3F1FCC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57A71A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566B89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0C50148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0CEDB1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3AB789C0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E2C56E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60F2E2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  <w:tr w:rsidR="001C6743" w14:paraId="49740BDD" w14:textId="77777777" w:rsidTr="001C6743">
        <w:tc>
          <w:tcPr>
            <w:tcW w:w="1636" w:type="dxa"/>
          </w:tcPr>
          <w:p w14:paraId="62D593DE" w14:textId="19644765" w:rsidR="001C6743" w:rsidRPr="00234A1F" w:rsidRDefault="001C6743" w:rsidP="001C6743">
            <w:pPr>
              <w:jc w:val="center"/>
            </w:pPr>
            <w:r w:rsidRPr="00234A1F">
              <w:t>21 (21)</w:t>
            </w:r>
          </w:p>
        </w:tc>
        <w:tc>
          <w:tcPr>
            <w:tcW w:w="881" w:type="dxa"/>
          </w:tcPr>
          <w:p w14:paraId="36969CDE" w14:textId="3713A92F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1" w:type="dxa"/>
          </w:tcPr>
          <w:p w14:paraId="4B0CB5BB" w14:textId="084E5275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vAlign w:val="bottom"/>
          </w:tcPr>
          <w:p w14:paraId="41A4B2E8" w14:textId="3FBE18F0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66703E4D" w14:textId="7ACF7F22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B130FDF" w14:textId="054D344A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554E08A" w14:textId="7DDBB4F3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4436D1CB" w14:textId="70B9C5B6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61B336A" w14:textId="21E2C5A3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5C9014BD" w14:textId="13C4D50F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1E788F72" w14:textId="012E67EF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1223DAC3" w14:textId="6C55FA3D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48C3639" w14:textId="396DDBC4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1208D1D9" w14:textId="4694B8E8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7671A97" w14:textId="528679CA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  <w:tr w:rsidR="001C6743" w14:paraId="1176509C" w14:textId="77777777" w:rsidTr="001C6743">
        <w:tc>
          <w:tcPr>
            <w:tcW w:w="1636" w:type="dxa"/>
          </w:tcPr>
          <w:p w14:paraId="05523292" w14:textId="29BDF7D2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34A1F">
              <w:t>10 (7)</w:t>
            </w:r>
          </w:p>
        </w:tc>
        <w:tc>
          <w:tcPr>
            <w:tcW w:w="881" w:type="dxa"/>
          </w:tcPr>
          <w:p w14:paraId="3D6AAE1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1" w:type="dxa"/>
          </w:tcPr>
          <w:p w14:paraId="40A61BF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vAlign w:val="bottom"/>
          </w:tcPr>
          <w:p w14:paraId="3F8B007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529D77C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7E08B6A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F5408B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45DE816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4167BF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6D9DC99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594C1F37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58566E00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6C6DAD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15C6C9C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637459D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  <w:tr w:rsidR="001C6743" w14:paraId="0FCA7136" w14:textId="77777777" w:rsidTr="001C6743">
        <w:tc>
          <w:tcPr>
            <w:tcW w:w="1636" w:type="dxa"/>
          </w:tcPr>
          <w:p w14:paraId="02FF2979" w14:textId="77D90063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34A1F">
              <w:t>6 (6)</w:t>
            </w:r>
          </w:p>
        </w:tc>
        <w:tc>
          <w:tcPr>
            <w:tcW w:w="881" w:type="dxa"/>
          </w:tcPr>
          <w:p w14:paraId="11E6AE4C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1" w:type="dxa"/>
          </w:tcPr>
          <w:p w14:paraId="59B95AF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vAlign w:val="bottom"/>
          </w:tcPr>
          <w:p w14:paraId="36E2F5BE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3BFA4F38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0CBDDEFB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6B1FE92C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42411A58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569C886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4E297025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6C01309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31A700B6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6ED301AF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2FF47FED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</w:tcPr>
          <w:p w14:paraId="51DC698F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  <w:tr w:rsidR="001C6743" w14:paraId="2CF45CD8" w14:textId="77777777" w:rsidTr="001C6743">
        <w:tc>
          <w:tcPr>
            <w:tcW w:w="1636" w:type="dxa"/>
            <w:tcBorders>
              <w:bottom w:val="single" w:sz="4" w:space="0" w:color="auto"/>
            </w:tcBorders>
          </w:tcPr>
          <w:p w14:paraId="6465EB6C" w14:textId="5AF0D2A5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 (4)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5058107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F33A78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bottom"/>
          </w:tcPr>
          <w:p w14:paraId="6BAE0861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E846F7F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9B6112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28BD2A50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C0CFF6C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19AFD390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954029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6F36AE9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3595E9C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468F6B27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070E80FA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5276A713" w14:textId="77777777" w:rsidR="001C6743" w:rsidRPr="002B07B7" w:rsidRDefault="001C6743" w:rsidP="001C6743">
            <w:pPr>
              <w:jc w:val="center"/>
              <w:rPr>
                <w:rFonts w:cstheme="minorHAnsi"/>
                <w:szCs w:val="21"/>
              </w:rPr>
            </w:pPr>
            <w:r w:rsidRPr="002B07B7">
              <w:rPr>
                <w:rFonts w:cstheme="minorHAnsi"/>
                <w:szCs w:val="21"/>
              </w:rPr>
              <w:t>-</w:t>
            </w:r>
          </w:p>
        </w:tc>
      </w:tr>
    </w:tbl>
    <w:p w14:paraId="4206DA64" w14:textId="042EA76A" w:rsidR="00AC3810" w:rsidRDefault="00574BE0" w:rsidP="0074296F">
      <w:r>
        <w:t>* Data presented as N(n); where N = number of weeks on treatment; and n = total number of treatment administrations</w:t>
      </w:r>
    </w:p>
    <w:sectPr w:rsidR="00AC3810" w:rsidSect="0074296F">
      <w:headerReference w:type="default" r:id="rId11"/>
      <w:footerReference w:type="default" r:id="rId12"/>
      <w:pgSz w:w="16838" w:h="11906" w:orient="landscape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4A4A0" w14:textId="77777777" w:rsidR="00424F63" w:rsidRDefault="00424F63" w:rsidP="00DD18FF">
      <w:r>
        <w:separator/>
      </w:r>
    </w:p>
  </w:endnote>
  <w:endnote w:type="continuationSeparator" w:id="0">
    <w:p w14:paraId="210AD6D6" w14:textId="77777777" w:rsidR="00424F63" w:rsidRDefault="00424F63" w:rsidP="00DD18FF">
      <w:r>
        <w:continuationSeparator/>
      </w:r>
    </w:p>
  </w:endnote>
  <w:endnote w:type="continuationNotice" w:id="1">
    <w:p w14:paraId="3E6F667A" w14:textId="77777777" w:rsidR="00424F63" w:rsidRDefault="00424F63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10682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Look w:val="04A0" w:firstRow="1" w:lastRow="0" w:firstColumn="1" w:lastColumn="0" w:noHBand="0" w:noVBand="1"/>
    </w:tblPr>
    <w:tblGrid>
      <w:gridCol w:w="3560"/>
      <w:gridCol w:w="3561"/>
      <w:gridCol w:w="3561"/>
    </w:tblGrid>
    <w:tr w:rsidR="00C671F7" w14:paraId="32AB1EF1" w14:textId="77777777" w:rsidTr="003C3201">
      <w:tc>
        <w:tcPr>
          <w:tcW w:w="3560" w:type="dxa"/>
        </w:tcPr>
        <w:p w14:paraId="235F6964" w14:textId="65B4038C" w:rsidR="00C671F7" w:rsidRDefault="00C671F7" w:rsidP="00DD18FF">
          <w:pPr>
            <w:rPr>
              <w:color w:val="1F497D" w:themeColor="text2"/>
            </w:rPr>
          </w:pPr>
        </w:p>
      </w:tc>
      <w:tc>
        <w:tcPr>
          <w:tcW w:w="3561" w:type="dxa"/>
          <w:vAlign w:val="center"/>
        </w:tcPr>
        <w:p w14:paraId="1E5AEBE2" w14:textId="08CCFD4D" w:rsidR="00C671F7" w:rsidRDefault="00C671F7" w:rsidP="00DD18FF">
          <w:r w:rsidRPr="00D22717">
            <w:t xml:space="preserve">Page </w:t>
          </w:r>
          <w:r w:rsidRPr="00D22717">
            <w:fldChar w:fldCharType="begin"/>
          </w:r>
          <w:r w:rsidRPr="00D22717">
            <w:instrText xml:space="preserve"> PAGE  \* Arabic  \* MERGEFORMAT </w:instrText>
          </w:r>
          <w:r w:rsidRPr="00D22717">
            <w:fldChar w:fldCharType="separate"/>
          </w:r>
          <w:r w:rsidR="00DA3E6A">
            <w:rPr>
              <w:noProof/>
            </w:rPr>
            <w:t>9</w:t>
          </w:r>
          <w:r w:rsidRPr="00D22717">
            <w:fldChar w:fldCharType="end"/>
          </w:r>
          <w:r w:rsidRPr="00D22717">
            <w:t xml:space="preserve"> of </w:t>
          </w:r>
          <w:r w:rsidR="00804D56">
            <w:fldChar w:fldCharType="begin"/>
          </w:r>
          <w:r w:rsidR="00804D56">
            <w:instrText xml:space="preserve"> NUMPAGES  \* Arabic  \* MERGEFORMAT </w:instrText>
          </w:r>
          <w:r w:rsidR="00804D56">
            <w:fldChar w:fldCharType="separate"/>
          </w:r>
          <w:r w:rsidR="00DA3E6A">
            <w:rPr>
              <w:noProof/>
            </w:rPr>
            <w:t>37</w:t>
          </w:r>
          <w:r w:rsidR="00804D56">
            <w:rPr>
              <w:noProof/>
            </w:rPr>
            <w:fldChar w:fldCharType="end"/>
          </w:r>
        </w:p>
      </w:tc>
      <w:tc>
        <w:tcPr>
          <w:tcW w:w="3561" w:type="dxa"/>
          <w:vAlign w:val="center"/>
        </w:tcPr>
        <w:p w14:paraId="21180CAD" w14:textId="17BD4168" w:rsidR="00C671F7" w:rsidRDefault="00C671F7" w:rsidP="00730814">
          <w:pPr>
            <w:rPr>
              <w:color w:val="1F497D" w:themeColor="text2"/>
            </w:rPr>
          </w:pPr>
        </w:p>
      </w:tc>
    </w:tr>
  </w:tbl>
  <w:p w14:paraId="6E44985F" w14:textId="77777777" w:rsidR="00C671F7" w:rsidRDefault="00C671F7" w:rsidP="00DD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34376" w14:textId="77777777" w:rsidR="00424F63" w:rsidRDefault="00424F63" w:rsidP="00DD18FF">
      <w:r>
        <w:separator/>
      </w:r>
    </w:p>
  </w:footnote>
  <w:footnote w:type="continuationSeparator" w:id="0">
    <w:p w14:paraId="3F24AACD" w14:textId="77777777" w:rsidR="00424F63" w:rsidRDefault="00424F63" w:rsidP="00DD18FF">
      <w:r>
        <w:continuationSeparator/>
      </w:r>
    </w:p>
  </w:footnote>
  <w:footnote w:type="continuationNotice" w:id="1">
    <w:p w14:paraId="6A6ECF0E" w14:textId="77777777" w:rsidR="00424F63" w:rsidRDefault="00424F63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5341"/>
      <w:gridCol w:w="5341"/>
    </w:tblGrid>
    <w:tr w:rsidR="00C671F7" w14:paraId="1018E966" w14:textId="77777777" w:rsidTr="003C3201">
      <w:tc>
        <w:tcPr>
          <w:tcW w:w="5341" w:type="dxa"/>
        </w:tcPr>
        <w:p w14:paraId="78E296CD" w14:textId="45DD47EF" w:rsidR="00C671F7" w:rsidRPr="00CD5BFB" w:rsidRDefault="00C671F7" w:rsidP="000E6EC9"/>
      </w:tc>
      <w:tc>
        <w:tcPr>
          <w:tcW w:w="5341" w:type="dxa"/>
          <w:vAlign w:val="center"/>
        </w:tcPr>
        <w:p w14:paraId="27C01CAD" w14:textId="1FDABE89" w:rsidR="00C671F7" w:rsidRPr="00FC2091" w:rsidRDefault="00C671F7" w:rsidP="000E6EC9"/>
      </w:tc>
    </w:tr>
  </w:tbl>
  <w:p w14:paraId="26BEABA6" w14:textId="77777777" w:rsidR="00C671F7" w:rsidRDefault="00C671F7" w:rsidP="000E6EC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23251B"/>
    <w:multiLevelType w:val="hybridMultilevel"/>
    <w:tmpl w:val="48BA5910"/>
    <w:lvl w:ilvl="0" w:tplc="2E549714">
      <w:start w:val="1"/>
      <w:numFmt w:val="decimal"/>
      <w:lvlText w:val="%1)"/>
      <w:lvlJc w:val="left"/>
      <w:pPr>
        <w:ind w:left="1080" w:hanging="360"/>
      </w:pPr>
    </w:lvl>
    <w:lvl w:ilvl="1" w:tplc="3EA80148">
      <w:start w:val="1"/>
      <w:numFmt w:val="decimal"/>
      <w:lvlText w:val="%2)"/>
      <w:lvlJc w:val="left"/>
      <w:pPr>
        <w:ind w:left="1080" w:hanging="360"/>
      </w:pPr>
    </w:lvl>
    <w:lvl w:ilvl="2" w:tplc="9A6CA8AE">
      <w:start w:val="1"/>
      <w:numFmt w:val="decimal"/>
      <w:lvlText w:val="%3)"/>
      <w:lvlJc w:val="left"/>
      <w:pPr>
        <w:ind w:left="1080" w:hanging="360"/>
      </w:pPr>
    </w:lvl>
    <w:lvl w:ilvl="3" w:tplc="9B62ABD8">
      <w:start w:val="1"/>
      <w:numFmt w:val="decimal"/>
      <w:lvlText w:val="%4)"/>
      <w:lvlJc w:val="left"/>
      <w:pPr>
        <w:ind w:left="1080" w:hanging="360"/>
      </w:pPr>
    </w:lvl>
    <w:lvl w:ilvl="4" w:tplc="1EAC0ADC">
      <w:start w:val="1"/>
      <w:numFmt w:val="decimal"/>
      <w:lvlText w:val="%5)"/>
      <w:lvlJc w:val="left"/>
      <w:pPr>
        <w:ind w:left="1080" w:hanging="360"/>
      </w:pPr>
    </w:lvl>
    <w:lvl w:ilvl="5" w:tplc="EFA094AE">
      <w:start w:val="1"/>
      <w:numFmt w:val="decimal"/>
      <w:lvlText w:val="%6)"/>
      <w:lvlJc w:val="left"/>
      <w:pPr>
        <w:ind w:left="1080" w:hanging="360"/>
      </w:pPr>
    </w:lvl>
    <w:lvl w:ilvl="6" w:tplc="4BD0E3E2">
      <w:start w:val="1"/>
      <w:numFmt w:val="decimal"/>
      <w:lvlText w:val="%7)"/>
      <w:lvlJc w:val="left"/>
      <w:pPr>
        <w:ind w:left="1080" w:hanging="360"/>
      </w:pPr>
    </w:lvl>
    <w:lvl w:ilvl="7" w:tplc="1C0E8F90">
      <w:start w:val="1"/>
      <w:numFmt w:val="decimal"/>
      <w:lvlText w:val="%8)"/>
      <w:lvlJc w:val="left"/>
      <w:pPr>
        <w:ind w:left="1080" w:hanging="360"/>
      </w:pPr>
    </w:lvl>
    <w:lvl w:ilvl="8" w:tplc="08422B00">
      <w:start w:val="1"/>
      <w:numFmt w:val="decimal"/>
      <w:lvlText w:val="%9)"/>
      <w:lvlJc w:val="left"/>
      <w:pPr>
        <w:ind w:left="1080" w:hanging="360"/>
      </w:pPr>
    </w:lvl>
  </w:abstractNum>
  <w:abstractNum w:abstractNumId="3" w15:restartNumberingAfterBreak="0">
    <w:nsid w:val="05472C74"/>
    <w:multiLevelType w:val="hybridMultilevel"/>
    <w:tmpl w:val="17440C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4A7E1B"/>
    <w:multiLevelType w:val="hybridMultilevel"/>
    <w:tmpl w:val="2B108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D2510F"/>
    <w:multiLevelType w:val="hybridMultilevel"/>
    <w:tmpl w:val="5D90B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0DC8708D"/>
    <w:multiLevelType w:val="hybridMultilevel"/>
    <w:tmpl w:val="4BC40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51F1D"/>
    <w:multiLevelType w:val="hybridMultilevel"/>
    <w:tmpl w:val="91E8D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15C73B30"/>
    <w:multiLevelType w:val="hybridMultilevel"/>
    <w:tmpl w:val="D0E6A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7" w15:restartNumberingAfterBreak="0">
    <w:nsid w:val="1DCA135D"/>
    <w:multiLevelType w:val="hybridMultilevel"/>
    <w:tmpl w:val="60864E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20" w15:restartNumberingAfterBreak="0">
    <w:nsid w:val="2D2062A4"/>
    <w:multiLevelType w:val="hybridMultilevel"/>
    <w:tmpl w:val="D5B2A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E9D6701"/>
    <w:multiLevelType w:val="hybridMultilevel"/>
    <w:tmpl w:val="C652A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53A2D37"/>
    <w:multiLevelType w:val="hybridMultilevel"/>
    <w:tmpl w:val="B622BD02"/>
    <w:lvl w:ilvl="0" w:tplc="5006670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5E66752"/>
    <w:multiLevelType w:val="hybridMultilevel"/>
    <w:tmpl w:val="49F24296"/>
    <w:lvl w:ilvl="0" w:tplc="B66830B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8" w15:restartNumberingAfterBreak="0">
    <w:nsid w:val="401B1E2D"/>
    <w:multiLevelType w:val="hybridMultilevel"/>
    <w:tmpl w:val="AB7063E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C7749B"/>
    <w:multiLevelType w:val="hybridMultilevel"/>
    <w:tmpl w:val="540000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FB7D14"/>
    <w:multiLevelType w:val="hybridMultilevel"/>
    <w:tmpl w:val="58623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A101AD5"/>
    <w:multiLevelType w:val="hybridMultilevel"/>
    <w:tmpl w:val="6AB2B81A"/>
    <w:lvl w:ilvl="0" w:tplc="5B94B2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34" w15:restartNumberingAfterBreak="0">
    <w:nsid w:val="4CA76A9F"/>
    <w:multiLevelType w:val="hybridMultilevel"/>
    <w:tmpl w:val="4762FA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DB6786D"/>
    <w:multiLevelType w:val="hybridMultilevel"/>
    <w:tmpl w:val="4B0802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B300C4"/>
    <w:multiLevelType w:val="hybridMultilevel"/>
    <w:tmpl w:val="CC4C0E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6522BC5"/>
    <w:multiLevelType w:val="hybridMultilevel"/>
    <w:tmpl w:val="C444D6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345384"/>
    <w:multiLevelType w:val="hybridMultilevel"/>
    <w:tmpl w:val="8D7A26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AC966AE"/>
    <w:multiLevelType w:val="hybridMultilevel"/>
    <w:tmpl w:val="81E6F6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34DDA"/>
    <w:multiLevelType w:val="hybridMultilevel"/>
    <w:tmpl w:val="FDC86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E82445C"/>
    <w:multiLevelType w:val="hybridMultilevel"/>
    <w:tmpl w:val="1B5CF2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3E017EE"/>
    <w:multiLevelType w:val="hybridMultilevel"/>
    <w:tmpl w:val="ACAE3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116ACA"/>
    <w:multiLevelType w:val="hybridMultilevel"/>
    <w:tmpl w:val="16147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8BB7F04"/>
    <w:multiLevelType w:val="hybridMultilevel"/>
    <w:tmpl w:val="F78E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B0A0B68"/>
    <w:multiLevelType w:val="hybridMultilevel"/>
    <w:tmpl w:val="91248E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363322">
    <w:abstractNumId w:val="1"/>
  </w:num>
  <w:num w:numId="2" w16cid:durableId="2038581151">
    <w:abstractNumId w:val="19"/>
  </w:num>
  <w:num w:numId="3" w16cid:durableId="2140563488">
    <w:abstractNumId w:val="33"/>
  </w:num>
  <w:num w:numId="4" w16cid:durableId="377240285">
    <w:abstractNumId w:val="9"/>
  </w:num>
  <w:num w:numId="5" w16cid:durableId="1051151741">
    <w:abstractNumId w:val="9"/>
  </w:num>
  <w:num w:numId="6" w16cid:durableId="328481257">
    <w:abstractNumId w:val="9"/>
  </w:num>
  <w:num w:numId="7" w16cid:durableId="68233681">
    <w:abstractNumId w:val="1"/>
  </w:num>
  <w:num w:numId="8" w16cid:durableId="1506362073">
    <w:abstractNumId w:val="19"/>
  </w:num>
  <w:num w:numId="9" w16cid:durableId="1221600586">
    <w:abstractNumId w:val="33"/>
  </w:num>
  <w:num w:numId="10" w16cid:durableId="1862813683">
    <w:abstractNumId w:val="9"/>
  </w:num>
  <w:num w:numId="11" w16cid:durableId="1073236124">
    <w:abstractNumId w:val="9"/>
  </w:num>
  <w:num w:numId="12" w16cid:durableId="145632626">
    <w:abstractNumId w:val="9"/>
  </w:num>
  <w:num w:numId="13" w16cid:durableId="1035690113">
    <w:abstractNumId w:val="11"/>
  </w:num>
  <w:num w:numId="14" w16cid:durableId="1769614340">
    <w:abstractNumId w:val="22"/>
  </w:num>
  <w:num w:numId="15" w16cid:durableId="289824504">
    <w:abstractNumId w:val="23"/>
  </w:num>
  <w:num w:numId="16" w16cid:durableId="2114279103">
    <w:abstractNumId w:val="16"/>
  </w:num>
  <w:num w:numId="17" w16cid:durableId="1105341020">
    <w:abstractNumId w:val="31"/>
  </w:num>
  <w:num w:numId="18" w16cid:durableId="740179518">
    <w:abstractNumId w:val="26"/>
  </w:num>
  <w:num w:numId="19" w16cid:durableId="1044719015">
    <w:abstractNumId w:val="6"/>
  </w:num>
  <w:num w:numId="20" w16cid:durableId="2131776741">
    <w:abstractNumId w:val="13"/>
  </w:num>
  <w:num w:numId="21" w16cid:durableId="1825078374">
    <w:abstractNumId w:val="37"/>
  </w:num>
  <w:num w:numId="22" w16cid:durableId="800151078">
    <w:abstractNumId w:val="0"/>
  </w:num>
  <w:num w:numId="23" w16cid:durableId="1314522762">
    <w:abstractNumId w:val="18"/>
  </w:num>
  <w:num w:numId="24" w16cid:durableId="713045614">
    <w:abstractNumId w:val="7"/>
  </w:num>
  <w:num w:numId="25" w16cid:durableId="629824988">
    <w:abstractNumId w:val="15"/>
  </w:num>
  <w:num w:numId="26" w16cid:durableId="1594631861">
    <w:abstractNumId w:val="18"/>
    <w:lvlOverride w:ilvl="0">
      <w:startOverride w:val="1"/>
    </w:lvlOverride>
  </w:num>
  <w:num w:numId="27" w16cid:durableId="547760752">
    <w:abstractNumId w:val="18"/>
    <w:lvlOverride w:ilvl="0">
      <w:startOverride w:val="1"/>
    </w:lvlOverride>
  </w:num>
  <w:num w:numId="28" w16cid:durableId="304236180">
    <w:abstractNumId w:val="27"/>
  </w:num>
  <w:num w:numId="29" w16cid:durableId="400483">
    <w:abstractNumId w:val="18"/>
    <w:lvlOverride w:ilvl="0">
      <w:startOverride w:val="1"/>
    </w:lvlOverride>
  </w:num>
  <w:num w:numId="30" w16cid:durableId="194368019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342559110">
    <w:abstractNumId w:val="18"/>
    <w:lvlOverride w:ilvl="0">
      <w:startOverride w:val="1"/>
    </w:lvlOverride>
  </w:num>
  <w:num w:numId="32" w16cid:durableId="848524493">
    <w:abstractNumId w:val="5"/>
  </w:num>
  <w:num w:numId="33" w16cid:durableId="1990016045">
    <w:abstractNumId w:val="41"/>
  </w:num>
  <w:num w:numId="34" w16cid:durableId="1136341595">
    <w:abstractNumId w:val="46"/>
  </w:num>
  <w:num w:numId="35" w16cid:durableId="66272790">
    <w:abstractNumId w:val="38"/>
  </w:num>
  <w:num w:numId="36" w16cid:durableId="211505446">
    <w:abstractNumId w:val="48"/>
  </w:num>
  <w:num w:numId="37" w16cid:durableId="315956460">
    <w:abstractNumId w:val="32"/>
  </w:num>
  <w:num w:numId="38" w16cid:durableId="1532842508">
    <w:abstractNumId w:val="30"/>
  </w:num>
  <w:num w:numId="39" w16cid:durableId="1348751941">
    <w:abstractNumId w:val="39"/>
  </w:num>
  <w:num w:numId="40" w16cid:durableId="155344496">
    <w:abstractNumId w:val="34"/>
  </w:num>
  <w:num w:numId="41" w16cid:durableId="1819493922">
    <w:abstractNumId w:val="28"/>
  </w:num>
  <w:num w:numId="42" w16cid:durableId="1637300613">
    <w:abstractNumId w:val="12"/>
  </w:num>
  <w:num w:numId="43" w16cid:durableId="949705669">
    <w:abstractNumId w:val="24"/>
  </w:num>
  <w:num w:numId="44" w16cid:durableId="478035951">
    <w:abstractNumId w:val="42"/>
  </w:num>
  <w:num w:numId="45" w16cid:durableId="2103336878">
    <w:abstractNumId w:val="43"/>
  </w:num>
  <w:num w:numId="46" w16cid:durableId="160968428">
    <w:abstractNumId w:val="4"/>
  </w:num>
  <w:num w:numId="47" w16cid:durableId="189955209">
    <w:abstractNumId w:val="36"/>
  </w:num>
  <w:num w:numId="48" w16cid:durableId="1639146381">
    <w:abstractNumId w:val="8"/>
  </w:num>
  <w:num w:numId="49" w16cid:durableId="2036887241">
    <w:abstractNumId w:val="35"/>
  </w:num>
  <w:num w:numId="50" w16cid:durableId="1768770089">
    <w:abstractNumId w:val="49"/>
  </w:num>
  <w:num w:numId="51" w16cid:durableId="1538159808">
    <w:abstractNumId w:val="25"/>
  </w:num>
  <w:num w:numId="52" w16cid:durableId="2142377173">
    <w:abstractNumId w:val="44"/>
  </w:num>
  <w:num w:numId="53" w16cid:durableId="2085953723">
    <w:abstractNumId w:val="17"/>
  </w:num>
  <w:num w:numId="54" w16cid:durableId="472479101">
    <w:abstractNumId w:val="47"/>
  </w:num>
  <w:num w:numId="55" w16cid:durableId="767504291">
    <w:abstractNumId w:val="3"/>
  </w:num>
  <w:num w:numId="56" w16cid:durableId="1210145285">
    <w:abstractNumId w:val="14"/>
  </w:num>
  <w:num w:numId="57" w16cid:durableId="1060714554">
    <w:abstractNumId w:val="40"/>
  </w:num>
  <w:num w:numId="58" w16cid:durableId="1212694001">
    <w:abstractNumId w:val="21"/>
  </w:num>
  <w:num w:numId="59" w16cid:durableId="34356930">
    <w:abstractNumId w:val="45"/>
  </w:num>
  <w:num w:numId="60" w16cid:durableId="1644387343">
    <w:abstractNumId w:val="20"/>
  </w:num>
  <w:num w:numId="61" w16cid:durableId="549651605">
    <w:abstractNumId w:val="2"/>
  </w:num>
  <w:num w:numId="62" w16cid:durableId="1689913822">
    <w:abstractNumId w:val="29"/>
  </w:num>
  <w:num w:numId="63" w16cid:durableId="1608342747">
    <w:abstractNumId w:val="10"/>
  </w:num>
  <w:numIdMacAtCleanup w:val="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xr09adt9xwx4erx0l5zv979wpvap22p95s&quot;&gt;ALSrefs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4&lt;/item&gt;&lt;item&gt;45&lt;/item&gt;&lt;item&gt;46&lt;/item&gt;&lt;item&gt;47&lt;/item&gt;&lt;item&gt;49&lt;/item&gt;&lt;item&gt;50&lt;/item&gt;&lt;item&gt;51&lt;/item&gt;&lt;item&gt;52&lt;/item&gt;&lt;/record-ids&gt;&lt;/item&gt;&lt;/Libraries&gt;"/>
  </w:docVars>
  <w:rsids>
    <w:rsidRoot w:val="00456254"/>
    <w:rsid w:val="00013FB0"/>
    <w:rsid w:val="00014632"/>
    <w:rsid w:val="00015A4F"/>
    <w:rsid w:val="00016A2C"/>
    <w:rsid w:val="00017040"/>
    <w:rsid w:val="00017D9F"/>
    <w:rsid w:val="0002223A"/>
    <w:rsid w:val="00023383"/>
    <w:rsid w:val="00030A83"/>
    <w:rsid w:val="000328D9"/>
    <w:rsid w:val="00032E82"/>
    <w:rsid w:val="00040A55"/>
    <w:rsid w:val="0004599A"/>
    <w:rsid w:val="00047921"/>
    <w:rsid w:val="00047BFF"/>
    <w:rsid w:val="00051801"/>
    <w:rsid w:val="00051F50"/>
    <w:rsid w:val="00055037"/>
    <w:rsid w:val="000569A7"/>
    <w:rsid w:val="000576D2"/>
    <w:rsid w:val="000602B5"/>
    <w:rsid w:val="00064C67"/>
    <w:rsid w:val="0006643E"/>
    <w:rsid w:val="0007062A"/>
    <w:rsid w:val="00070A36"/>
    <w:rsid w:val="00071762"/>
    <w:rsid w:val="00072BA2"/>
    <w:rsid w:val="0007322E"/>
    <w:rsid w:val="000737E1"/>
    <w:rsid w:val="00073816"/>
    <w:rsid w:val="00073F75"/>
    <w:rsid w:val="00076AD6"/>
    <w:rsid w:val="00077683"/>
    <w:rsid w:val="00080D29"/>
    <w:rsid w:val="000810E0"/>
    <w:rsid w:val="000824D3"/>
    <w:rsid w:val="00082FE5"/>
    <w:rsid w:val="00083885"/>
    <w:rsid w:val="00086345"/>
    <w:rsid w:val="000905F8"/>
    <w:rsid w:val="00090DC8"/>
    <w:rsid w:val="00094F0E"/>
    <w:rsid w:val="00096CD5"/>
    <w:rsid w:val="000A0203"/>
    <w:rsid w:val="000A2BF7"/>
    <w:rsid w:val="000A4966"/>
    <w:rsid w:val="000A52D3"/>
    <w:rsid w:val="000B25BE"/>
    <w:rsid w:val="000B378E"/>
    <w:rsid w:val="000B3FE3"/>
    <w:rsid w:val="000B4143"/>
    <w:rsid w:val="000B7607"/>
    <w:rsid w:val="000C2777"/>
    <w:rsid w:val="000C3571"/>
    <w:rsid w:val="000C39F8"/>
    <w:rsid w:val="000C6BDA"/>
    <w:rsid w:val="000D4068"/>
    <w:rsid w:val="000D6030"/>
    <w:rsid w:val="000D67D7"/>
    <w:rsid w:val="000E0C87"/>
    <w:rsid w:val="000E2576"/>
    <w:rsid w:val="000E4561"/>
    <w:rsid w:val="000E4972"/>
    <w:rsid w:val="000E6EC9"/>
    <w:rsid w:val="000F3691"/>
    <w:rsid w:val="000F3876"/>
    <w:rsid w:val="000F47F2"/>
    <w:rsid w:val="000F4C56"/>
    <w:rsid w:val="000F5768"/>
    <w:rsid w:val="000F6DFB"/>
    <w:rsid w:val="00103AC4"/>
    <w:rsid w:val="00103AF8"/>
    <w:rsid w:val="001079B9"/>
    <w:rsid w:val="0011121B"/>
    <w:rsid w:val="00114D1F"/>
    <w:rsid w:val="001163A2"/>
    <w:rsid w:val="00117B50"/>
    <w:rsid w:val="001257A6"/>
    <w:rsid w:val="00125E09"/>
    <w:rsid w:val="001265C7"/>
    <w:rsid w:val="00127879"/>
    <w:rsid w:val="00130170"/>
    <w:rsid w:val="00130FCF"/>
    <w:rsid w:val="0013253E"/>
    <w:rsid w:val="00141669"/>
    <w:rsid w:val="00143A8E"/>
    <w:rsid w:val="00151313"/>
    <w:rsid w:val="00152C96"/>
    <w:rsid w:val="00153D6F"/>
    <w:rsid w:val="00154221"/>
    <w:rsid w:val="001555D5"/>
    <w:rsid w:val="00155C06"/>
    <w:rsid w:val="001578B6"/>
    <w:rsid w:val="001602CF"/>
    <w:rsid w:val="00162310"/>
    <w:rsid w:val="001649A4"/>
    <w:rsid w:val="00165736"/>
    <w:rsid w:val="001700CE"/>
    <w:rsid w:val="0017096D"/>
    <w:rsid w:val="00171585"/>
    <w:rsid w:val="00171A9E"/>
    <w:rsid w:val="00171DA3"/>
    <w:rsid w:val="00174631"/>
    <w:rsid w:val="00180CE5"/>
    <w:rsid w:val="00183797"/>
    <w:rsid w:val="00184575"/>
    <w:rsid w:val="0018465F"/>
    <w:rsid w:val="001865EE"/>
    <w:rsid w:val="00191EB5"/>
    <w:rsid w:val="00193862"/>
    <w:rsid w:val="00195EED"/>
    <w:rsid w:val="001A14DA"/>
    <w:rsid w:val="001A2720"/>
    <w:rsid w:val="001A2725"/>
    <w:rsid w:val="001B01D8"/>
    <w:rsid w:val="001B66ED"/>
    <w:rsid w:val="001B6FBC"/>
    <w:rsid w:val="001B7A4D"/>
    <w:rsid w:val="001C1600"/>
    <w:rsid w:val="001C6743"/>
    <w:rsid w:val="001D1E3B"/>
    <w:rsid w:val="001D22CE"/>
    <w:rsid w:val="001D295F"/>
    <w:rsid w:val="001D4CD2"/>
    <w:rsid w:val="001D5A31"/>
    <w:rsid w:val="001E1687"/>
    <w:rsid w:val="001E749E"/>
    <w:rsid w:val="001F0B3A"/>
    <w:rsid w:val="001F0CFD"/>
    <w:rsid w:val="001F4B85"/>
    <w:rsid w:val="00200B8C"/>
    <w:rsid w:val="00201718"/>
    <w:rsid w:val="00204207"/>
    <w:rsid w:val="002064A0"/>
    <w:rsid w:val="002074A8"/>
    <w:rsid w:val="00207A25"/>
    <w:rsid w:val="002105CB"/>
    <w:rsid w:val="00212C25"/>
    <w:rsid w:val="0021697A"/>
    <w:rsid w:val="00220F07"/>
    <w:rsid w:val="00224ECF"/>
    <w:rsid w:val="00227C18"/>
    <w:rsid w:val="002304B3"/>
    <w:rsid w:val="0023601A"/>
    <w:rsid w:val="00236413"/>
    <w:rsid w:val="00237BD4"/>
    <w:rsid w:val="002426C7"/>
    <w:rsid w:val="00245797"/>
    <w:rsid w:val="0025170E"/>
    <w:rsid w:val="00252C20"/>
    <w:rsid w:val="00252F31"/>
    <w:rsid w:val="002535F8"/>
    <w:rsid w:val="00253928"/>
    <w:rsid w:val="00256750"/>
    <w:rsid w:val="002570FC"/>
    <w:rsid w:val="00264BF8"/>
    <w:rsid w:val="002654A3"/>
    <w:rsid w:val="00266112"/>
    <w:rsid w:val="00266698"/>
    <w:rsid w:val="00270A0F"/>
    <w:rsid w:val="0027243E"/>
    <w:rsid w:val="00273660"/>
    <w:rsid w:val="002740A9"/>
    <w:rsid w:val="002748FA"/>
    <w:rsid w:val="00274B13"/>
    <w:rsid w:val="00274EFE"/>
    <w:rsid w:val="0027733E"/>
    <w:rsid w:val="00281540"/>
    <w:rsid w:val="002834C7"/>
    <w:rsid w:val="00294425"/>
    <w:rsid w:val="002954B9"/>
    <w:rsid w:val="0029582F"/>
    <w:rsid w:val="00295F50"/>
    <w:rsid w:val="00297896"/>
    <w:rsid w:val="002A09CF"/>
    <w:rsid w:val="002A0A18"/>
    <w:rsid w:val="002A1C3B"/>
    <w:rsid w:val="002A44D1"/>
    <w:rsid w:val="002A47FF"/>
    <w:rsid w:val="002A4C73"/>
    <w:rsid w:val="002A5E06"/>
    <w:rsid w:val="002B07B7"/>
    <w:rsid w:val="002B70D0"/>
    <w:rsid w:val="002B73A1"/>
    <w:rsid w:val="002C2E15"/>
    <w:rsid w:val="002C35B7"/>
    <w:rsid w:val="002C67C2"/>
    <w:rsid w:val="002C6870"/>
    <w:rsid w:val="002C7536"/>
    <w:rsid w:val="002D08D7"/>
    <w:rsid w:val="002D16A8"/>
    <w:rsid w:val="002D1CB1"/>
    <w:rsid w:val="002D1EC1"/>
    <w:rsid w:val="002D1F0F"/>
    <w:rsid w:val="002D35DE"/>
    <w:rsid w:val="002D3F3B"/>
    <w:rsid w:val="002D4530"/>
    <w:rsid w:val="002E207B"/>
    <w:rsid w:val="002E4F26"/>
    <w:rsid w:val="002E563A"/>
    <w:rsid w:val="002E724C"/>
    <w:rsid w:val="002F2D42"/>
    <w:rsid w:val="002F5634"/>
    <w:rsid w:val="002F7A4E"/>
    <w:rsid w:val="0030139A"/>
    <w:rsid w:val="00301CEA"/>
    <w:rsid w:val="00305625"/>
    <w:rsid w:val="00306491"/>
    <w:rsid w:val="00306B52"/>
    <w:rsid w:val="00314108"/>
    <w:rsid w:val="003179F7"/>
    <w:rsid w:val="003229BC"/>
    <w:rsid w:val="00322AA9"/>
    <w:rsid w:val="0032442B"/>
    <w:rsid w:val="00326145"/>
    <w:rsid w:val="00332901"/>
    <w:rsid w:val="00333264"/>
    <w:rsid w:val="00334009"/>
    <w:rsid w:val="0033412C"/>
    <w:rsid w:val="00335029"/>
    <w:rsid w:val="00340A1F"/>
    <w:rsid w:val="00341CBB"/>
    <w:rsid w:val="003434CC"/>
    <w:rsid w:val="00345D1B"/>
    <w:rsid w:val="003465D4"/>
    <w:rsid w:val="00351AE7"/>
    <w:rsid w:val="0035264D"/>
    <w:rsid w:val="0035306C"/>
    <w:rsid w:val="003548EE"/>
    <w:rsid w:val="00354AB1"/>
    <w:rsid w:val="00355E4D"/>
    <w:rsid w:val="00356E2B"/>
    <w:rsid w:val="003571AA"/>
    <w:rsid w:val="00363444"/>
    <w:rsid w:val="00363D94"/>
    <w:rsid w:val="00366C0C"/>
    <w:rsid w:val="00371045"/>
    <w:rsid w:val="00372FC1"/>
    <w:rsid w:val="0037522A"/>
    <w:rsid w:val="0037754A"/>
    <w:rsid w:val="00380654"/>
    <w:rsid w:val="00381069"/>
    <w:rsid w:val="003849F1"/>
    <w:rsid w:val="003905FE"/>
    <w:rsid w:val="003917A0"/>
    <w:rsid w:val="00397750"/>
    <w:rsid w:val="003A2715"/>
    <w:rsid w:val="003A4B19"/>
    <w:rsid w:val="003A7B83"/>
    <w:rsid w:val="003B0B1E"/>
    <w:rsid w:val="003B3832"/>
    <w:rsid w:val="003B473B"/>
    <w:rsid w:val="003C0496"/>
    <w:rsid w:val="003C250E"/>
    <w:rsid w:val="003C3201"/>
    <w:rsid w:val="003D0FEB"/>
    <w:rsid w:val="003D207B"/>
    <w:rsid w:val="003D4770"/>
    <w:rsid w:val="003D517E"/>
    <w:rsid w:val="003D5F07"/>
    <w:rsid w:val="003E0792"/>
    <w:rsid w:val="003E33E1"/>
    <w:rsid w:val="003E373B"/>
    <w:rsid w:val="003E6325"/>
    <w:rsid w:val="003F053A"/>
    <w:rsid w:val="003F0ECA"/>
    <w:rsid w:val="003F1514"/>
    <w:rsid w:val="003F207B"/>
    <w:rsid w:val="003F27DE"/>
    <w:rsid w:val="003F3086"/>
    <w:rsid w:val="003F677E"/>
    <w:rsid w:val="003F704B"/>
    <w:rsid w:val="004003D3"/>
    <w:rsid w:val="00400920"/>
    <w:rsid w:val="00400F68"/>
    <w:rsid w:val="00403C6F"/>
    <w:rsid w:val="00410678"/>
    <w:rsid w:val="00410FDE"/>
    <w:rsid w:val="00411E02"/>
    <w:rsid w:val="00414A5F"/>
    <w:rsid w:val="00415143"/>
    <w:rsid w:val="0041617B"/>
    <w:rsid w:val="00417242"/>
    <w:rsid w:val="004175F2"/>
    <w:rsid w:val="00422CF3"/>
    <w:rsid w:val="00424F63"/>
    <w:rsid w:val="00425637"/>
    <w:rsid w:val="00425827"/>
    <w:rsid w:val="00427497"/>
    <w:rsid w:val="00431BFA"/>
    <w:rsid w:val="00435391"/>
    <w:rsid w:val="00437A21"/>
    <w:rsid w:val="00437D97"/>
    <w:rsid w:val="00440038"/>
    <w:rsid w:val="00440ADC"/>
    <w:rsid w:val="0044288E"/>
    <w:rsid w:val="00446AEC"/>
    <w:rsid w:val="00446DD1"/>
    <w:rsid w:val="00447590"/>
    <w:rsid w:val="00447869"/>
    <w:rsid w:val="00450575"/>
    <w:rsid w:val="00453084"/>
    <w:rsid w:val="0045439B"/>
    <w:rsid w:val="004543D1"/>
    <w:rsid w:val="00455409"/>
    <w:rsid w:val="00455726"/>
    <w:rsid w:val="00456254"/>
    <w:rsid w:val="0046156A"/>
    <w:rsid w:val="0046371A"/>
    <w:rsid w:val="00463D2A"/>
    <w:rsid w:val="004651CB"/>
    <w:rsid w:val="00466B79"/>
    <w:rsid w:val="00470CA0"/>
    <w:rsid w:val="0047119E"/>
    <w:rsid w:val="00474F17"/>
    <w:rsid w:val="00481B9D"/>
    <w:rsid w:val="0048371A"/>
    <w:rsid w:val="00485D57"/>
    <w:rsid w:val="00486860"/>
    <w:rsid w:val="00493DFF"/>
    <w:rsid w:val="004957B0"/>
    <w:rsid w:val="004A0E90"/>
    <w:rsid w:val="004A64A5"/>
    <w:rsid w:val="004C5B25"/>
    <w:rsid w:val="004D23E3"/>
    <w:rsid w:val="004D4AEB"/>
    <w:rsid w:val="004D4C9C"/>
    <w:rsid w:val="004D5904"/>
    <w:rsid w:val="004D7C4D"/>
    <w:rsid w:val="004E00BC"/>
    <w:rsid w:val="004E1223"/>
    <w:rsid w:val="004E3652"/>
    <w:rsid w:val="004E653C"/>
    <w:rsid w:val="004E67AA"/>
    <w:rsid w:val="004E7239"/>
    <w:rsid w:val="004F2CA0"/>
    <w:rsid w:val="004F5F2C"/>
    <w:rsid w:val="0050078C"/>
    <w:rsid w:val="00501867"/>
    <w:rsid w:val="00506E77"/>
    <w:rsid w:val="005077E5"/>
    <w:rsid w:val="0050797A"/>
    <w:rsid w:val="005143FB"/>
    <w:rsid w:val="00517A66"/>
    <w:rsid w:val="0052176C"/>
    <w:rsid w:val="005234A1"/>
    <w:rsid w:val="00525322"/>
    <w:rsid w:val="00525790"/>
    <w:rsid w:val="00525D18"/>
    <w:rsid w:val="00530524"/>
    <w:rsid w:val="00534365"/>
    <w:rsid w:val="0053499C"/>
    <w:rsid w:val="00540FE3"/>
    <w:rsid w:val="00544CED"/>
    <w:rsid w:val="005454D2"/>
    <w:rsid w:val="005456AE"/>
    <w:rsid w:val="005514E9"/>
    <w:rsid w:val="00555CC4"/>
    <w:rsid w:val="0055636D"/>
    <w:rsid w:val="005641D1"/>
    <w:rsid w:val="005643A5"/>
    <w:rsid w:val="0056533F"/>
    <w:rsid w:val="00566BCE"/>
    <w:rsid w:val="00573340"/>
    <w:rsid w:val="00574BE0"/>
    <w:rsid w:val="0057611A"/>
    <w:rsid w:val="00581333"/>
    <w:rsid w:val="00582737"/>
    <w:rsid w:val="00584058"/>
    <w:rsid w:val="005921D6"/>
    <w:rsid w:val="0059517B"/>
    <w:rsid w:val="00597988"/>
    <w:rsid w:val="005B191A"/>
    <w:rsid w:val="005B2FE1"/>
    <w:rsid w:val="005B36C1"/>
    <w:rsid w:val="005B54EF"/>
    <w:rsid w:val="005C3C14"/>
    <w:rsid w:val="005C5518"/>
    <w:rsid w:val="005C6637"/>
    <w:rsid w:val="005D0639"/>
    <w:rsid w:val="005D2CEB"/>
    <w:rsid w:val="005D38A7"/>
    <w:rsid w:val="005D5F80"/>
    <w:rsid w:val="005D6792"/>
    <w:rsid w:val="005D71C5"/>
    <w:rsid w:val="005E083A"/>
    <w:rsid w:val="005E270F"/>
    <w:rsid w:val="005E57A9"/>
    <w:rsid w:val="005F34E6"/>
    <w:rsid w:val="005F4116"/>
    <w:rsid w:val="005F54A4"/>
    <w:rsid w:val="005F5F56"/>
    <w:rsid w:val="005F6432"/>
    <w:rsid w:val="005F69E0"/>
    <w:rsid w:val="005F7D8F"/>
    <w:rsid w:val="006004D9"/>
    <w:rsid w:val="00610AE3"/>
    <w:rsid w:val="00610CDF"/>
    <w:rsid w:val="00610DAC"/>
    <w:rsid w:val="00610DD5"/>
    <w:rsid w:val="00613C3A"/>
    <w:rsid w:val="00613FDE"/>
    <w:rsid w:val="00614047"/>
    <w:rsid w:val="00622FA4"/>
    <w:rsid w:val="0062476F"/>
    <w:rsid w:val="00625F1D"/>
    <w:rsid w:val="00626547"/>
    <w:rsid w:val="006314AF"/>
    <w:rsid w:val="00635765"/>
    <w:rsid w:val="006370F1"/>
    <w:rsid w:val="00637FD7"/>
    <w:rsid w:val="0064181E"/>
    <w:rsid w:val="00644002"/>
    <w:rsid w:val="00644A87"/>
    <w:rsid w:val="00651150"/>
    <w:rsid w:val="006519E8"/>
    <w:rsid w:val="0065376B"/>
    <w:rsid w:val="0065493A"/>
    <w:rsid w:val="00654945"/>
    <w:rsid w:val="006633AB"/>
    <w:rsid w:val="00663ED2"/>
    <w:rsid w:val="00663F76"/>
    <w:rsid w:val="00666571"/>
    <w:rsid w:val="00670818"/>
    <w:rsid w:val="00670A40"/>
    <w:rsid w:val="00674166"/>
    <w:rsid w:val="00677BA7"/>
    <w:rsid w:val="00681429"/>
    <w:rsid w:val="00683902"/>
    <w:rsid w:val="00683985"/>
    <w:rsid w:val="00684896"/>
    <w:rsid w:val="00686C39"/>
    <w:rsid w:val="00687601"/>
    <w:rsid w:val="00687E18"/>
    <w:rsid w:val="00696076"/>
    <w:rsid w:val="006964D9"/>
    <w:rsid w:val="006A04B7"/>
    <w:rsid w:val="006A0D05"/>
    <w:rsid w:val="006A6C86"/>
    <w:rsid w:val="006B03B7"/>
    <w:rsid w:val="006B1E2B"/>
    <w:rsid w:val="006B30EC"/>
    <w:rsid w:val="006B31E0"/>
    <w:rsid w:val="006B62E8"/>
    <w:rsid w:val="006B7C7C"/>
    <w:rsid w:val="006C0D6A"/>
    <w:rsid w:val="006C2103"/>
    <w:rsid w:val="006C2709"/>
    <w:rsid w:val="006C2EC5"/>
    <w:rsid w:val="006C304B"/>
    <w:rsid w:val="006C76AB"/>
    <w:rsid w:val="006D0CBF"/>
    <w:rsid w:val="006D136F"/>
    <w:rsid w:val="006D2022"/>
    <w:rsid w:val="006D3C31"/>
    <w:rsid w:val="006D4EC7"/>
    <w:rsid w:val="006D63D2"/>
    <w:rsid w:val="006D7428"/>
    <w:rsid w:val="006D7E90"/>
    <w:rsid w:val="006E6D77"/>
    <w:rsid w:val="006E7E3D"/>
    <w:rsid w:val="006F3AC9"/>
    <w:rsid w:val="006F581B"/>
    <w:rsid w:val="007013BD"/>
    <w:rsid w:val="00703213"/>
    <w:rsid w:val="00704BC4"/>
    <w:rsid w:val="00705FAA"/>
    <w:rsid w:val="00710819"/>
    <w:rsid w:val="007117C3"/>
    <w:rsid w:val="007129AE"/>
    <w:rsid w:val="00714BF6"/>
    <w:rsid w:val="00715102"/>
    <w:rsid w:val="00716A50"/>
    <w:rsid w:val="0072017C"/>
    <w:rsid w:val="00720356"/>
    <w:rsid w:val="007212A5"/>
    <w:rsid w:val="00730814"/>
    <w:rsid w:val="00731325"/>
    <w:rsid w:val="00731383"/>
    <w:rsid w:val="007322CB"/>
    <w:rsid w:val="0073625E"/>
    <w:rsid w:val="00736808"/>
    <w:rsid w:val="00737884"/>
    <w:rsid w:val="007416DA"/>
    <w:rsid w:val="0074296F"/>
    <w:rsid w:val="0074333B"/>
    <w:rsid w:val="007455AC"/>
    <w:rsid w:val="00745D16"/>
    <w:rsid w:val="00745ECA"/>
    <w:rsid w:val="007468A0"/>
    <w:rsid w:val="007509E8"/>
    <w:rsid w:val="007512DF"/>
    <w:rsid w:val="007557F7"/>
    <w:rsid w:val="00756582"/>
    <w:rsid w:val="00762C53"/>
    <w:rsid w:val="00763798"/>
    <w:rsid w:val="007644BA"/>
    <w:rsid w:val="0076469F"/>
    <w:rsid w:val="00764B01"/>
    <w:rsid w:val="00772EB5"/>
    <w:rsid w:val="00773415"/>
    <w:rsid w:val="00774CD1"/>
    <w:rsid w:val="00776012"/>
    <w:rsid w:val="00780501"/>
    <w:rsid w:val="00783296"/>
    <w:rsid w:val="0078472B"/>
    <w:rsid w:val="00784762"/>
    <w:rsid w:val="00785F22"/>
    <w:rsid w:val="0079347A"/>
    <w:rsid w:val="007A2649"/>
    <w:rsid w:val="007A3FA7"/>
    <w:rsid w:val="007A4BF5"/>
    <w:rsid w:val="007B49DE"/>
    <w:rsid w:val="007B4C70"/>
    <w:rsid w:val="007C1F77"/>
    <w:rsid w:val="007C7F3B"/>
    <w:rsid w:val="007D0217"/>
    <w:rsid w:val="007E0182"/>
    <w:rsid w:val="007E1C32"/>
    <w:rsid w:val="007E5065"/>
    <w:rsid w:val="007E5C45"/>
    <w:rsid w:val="007E73E7"/>
    <w:rsid w:val="007E7695"/>
    <w:rsid w:val="007F3653"/>
    <w:rsid w:val="007F4958"/>
    <w:rsid w:val="00800AD6"/>
    <w:rsid w:val="00804D56"/>
    <w:rsid w:val="0080724C"/>
    <w:rsid w:val="00810D01"/>
    <w:rsid w:val="00810FC3"/>
    <w:rsid w:val="00811E60"/>
    <w:rsid w:val="008169AA"/>
    <w:rsid w:val="00822B60"/>
    <w:rsid w:val="00825E73"/>
    <w:rsid w:val="00826EE4"/>
    <w:rsid w:val="00827624"/>
    <w:rsid w:val="0083045C"/>
    <w:rsid w:val="008307CF"/>
    <w:rsid w:val="008308B8"/>
    <w:rsid w:val="00830DDD"/>
    <w:rsid w:val="00831790"/>
    <w:rsid w:val="00837DBD"/>
    <w:rsid w:val="00840893"/>
    <w:rsid w:val="00841238"/>
    <w:rsid w:val="00850BC9"/>
    <w:rsid w:val="00851064"/>
    <w:rsid w:val="008536CE"/>
    <w:rsid w:val="008562F1"/>
    <w:rsid w:val="00856632"/>
    <w:rsid w:val="00863EF0"/>
    <w:rsid w:val="00866C9F"/>
    <w:rsid w:val="00867992"/>
    <w:rsid w:val="008679A4"/>
    <w:rsid w:val="00867B6B"/>
    <w:rsid w:val="00870A3D"/>
    <w:rsid w:val="008755D0"/>
    <w:rsid w:val="00875CBC"/>
    <w:rsid w:val="00880BDF"/>
    <w:rsid w:val="00882563"/>
    <w:rsid w:val="0088505C"/>
    <w:rsid w:val="00886281"/>
    <w:rsid w:val="00886877"/>
    <w:rsid w:val="00887047"/>
    <w:rsid w:val="00893FD6"/>
    <w:rsid w:val="008957A4"/>
    <w:rsid w:val="008971B6"/>
    <w:rsid w:val="008A1A77"/>
    <w:rsid w:val="008A3124"/>
    <w:rsid w:val="008A4E93"/>
    <w:rsid w:val="008A7E51"/>
    <w:rsid w:val="008A7F42"/>
    <w:rsid w:val="008B19A3"/>
    <w:rsid w:val="008B2E59"/>
    <w:rsid w:val="008B5063"/>
    <w:rsid w:val="008B782C"/>
    <w:rsid w:val="008B78C0"/>
    <w:rsid w:val="008C2C52"/>
    <w:rsid w:val="008C3D94"/>
    <w:rsid w:val="008C433D"/>
    <w:rsid w:val="008C6858"/>
    <w:rsid w:val="008D15FC"/>
    <w:rsid w:val="008D3816"/>
    <w:rsid w:val="008D3E40"/>
    <w:rsid w:val="008D75E4"/>
    <w:rsid w:val="008E1076"/>
    <w:rsid w:val="008E32FE"/>
    <w:rsid w:val="008E5AF2"/>
    <w:rsid w:val="008E6B89"/>
    <w:rsid w:val="008F0C6E"/>
    <w:rsid w:val="008F170D"/>
    <w:rsid w:val="008F2B68"/>
    <w:rsid w:val="008F3DF7"/>
    <w:rsid w:val="008F4BE2"/>
    <w:rsid w:val="008F5AE2"/>
    <w:rsid w:val="008F7E18"/>
    <w:rsid w:val="009003E9"/>
    <w:rsid w:val="00900688"/>
    <w:rsid w:val="009024FF"/>
    <w:rsid w:val="00902865"/>
    <w:rsid w:val="00903485"/>
    <w:rsid w:val="00910145"/>
    <w:rsid w:val="009129D5"/>
    <w:rsid w:val="00912DDE"/>
    <w:rsid w:val="00914FF8"/>
    <w:rsid w:val="0092058C"/>
    <w:rsid w:val="00920E53"/>
    <w:rsid w:val="00920F58"/>
    <w:rsid w:val="009217D1"/>
    <w:rsid w:val="009232DF"/>
    <w:rsid w:val="00923E10"/>
    <w:rsid w:val="009245E2"/>
    <w:rsid w:val="00925589"/>
    <w:rsid w:val="00925B02"/>
    <w:rsid w:val="00925BBB"/>
    <w:rsid w:val="00926953"/>
    <w:rsid w:val="00926C63"/>
    <w:rsid w:val="0092719D"/>
    <w:rsid w:val="009312CC"/>
    <w:rsid w:val="00931DE1"/>
    <w:rsid w:val="009322A6"/>
    <w:rsid w:val="00932D23"/>
    <w:rsid w:val="00932D4F"/>
    <w:rsid w:val="00932EB2"/>
    <w:rsid w:val="0093323D"/>
    <w:rsid w:val="00933E6F"/>
    <w:rsid w:val="00940579"/>
    <w:rsid w:val="00940B68"/>
    <w:rsid w:val="009414B1"/>
    <w:rsid w:val="00946BBC"/>
    <w:rsid w:val="0094718D"/>
    <w:rsid w:val="009476C9"/>
    <w:rsid w:val="00947C1B"/>
    <w:rsid w:val="0095048C"/>
    <w:rsid w:val="009504DA"/>
    <w:rsid w:val="0096116B"/>
    <w:rsid w:val="00970249"/>
    <w:rsid w:val="00971041"/>
    <w:rsid w:val="00974C54"/>
    <w:rsid w:val="00977CF4"/>
    <w:rsid w:val="0098001C"/>
    <w:rsid w:val="009806A1"/>
    <w:rsid w:val="0098095F"/>
    <w:rsid w:val="00980ECD"/>
    <w:rsid w:val="00981351"/>
    <w:rsid w:val="009826F4"/>
    <w:rsid w:val="00984619"/>
    <w:rsid w:val="00985A81"/>
    <w:rsid w:val="0098719C"/>
    <w:rsid w:val="00994522"/>
    <w:rsid w:val="00996131"/>
    <w:rsid w:val="0099730B"/>
    <w:rsid w:val="009A51F0"/>
    <w:rsid w:val="009B141D"/>
    <w:rsid w:val="009B309C"/>
    <w:rsid w:val="009C22CF"/>
    <w:rsid w:val="009C428D"/>
    <w:rsid w:val="009C5331"/>
    <w:rsid w:val="009C6E16"/>
    <w:rsid w:val="009D101D"/>
    <w:rsid w:val="009D6418"/>
    <w:rsid w:val="009D697A"/>
    <w:rsid w:val="009D72E1"/>
    <w:rsid w:val="009E3B6A"/>
    <w:rsid w:val="009E41C8"/>
    <w:rsid w:val="009E59A4"/>
    <w:rsid w:val="009E5B65"/>
    <w:rsid w:val="009F0603"/>
    <w:rsid w:val="009F0802"/>
    <w:rsid w:val="009F3DAA"/>
    <w:rsid w:val="009F47D0"/>
    <w:rsid w:val="009F4FB2"/>
    <w:rsid w:val="00A00A23"/>
    <w:rsid w:val="00A05165"/>
    <w:rsid w:val="00A06F31"/>
    <w:rsid w:val="00A0744F"/>
    <w:rsid w:val="00A1226E"/>
    <w:rsid w:val="00A17B9C"/>
    <w:rsid w:val="00A2194A"/>
    <w:rsid w:val="00A23D73"/>
    <w:rsid w:val="00A247ED"/>
    <w:rsid w:val="00A2519B"/>
    <w:rsid w:val="00A25A17"/>
    <w:rsid w:val="00A3075E"/>
    <w:rsid w:val="00A30F6E"/>
    <w:rsid w:val="00A31F7C"/>
    <w:rsid w:val="00A4063F"/>
    <w:rsid w:val="00A450D1"/>
    <w:rsid w:val="00A458E2"/>
    <w:rsid w:val="00A46C06"/>
    <w:rsid w:val="00A51832"/>
    <w:rsid w:val="00A532F1"/>
    <w:rsid w:val="00A55341"/>
    <w:rsid w:val="00A56495"/>
    <w:rsid w:val="00A56E32"/>
    <w:rsid w:val="00A610C5"/>
    <w:rsid w:val="00A66670"/>
    <w:rsid w:val="00A6716B"/>
    <w:rsid w:val="00A71660"/>
    <w:rsid w:val="00A76D8A"/>
    <w:rsid w:val="00A770E8"/>
    <w:rsid w:val="00A81B10"/>
    <w:rsid w:val="00A81F9B"/>
    <w:rsid w:val="00A85E10"/>
    <w:rsid w:val="00A902E5"/>
    <w:rsid w:val="00A97B6C"/>
    <w:rsid w:val="00AA08FC"/>
    <w:rsid w:val="00AA2ACE"/>
    <w:rsid w:val="00AA6C4C"/>
    <w:rsid w:val="00AB48FB"/>
    <w:rsid w:val="00AB6363"/>
    <w:rsid w:val="00AB6F14"/>
    <w:rsid w:val="00AC0874"/>
    <w:rsid w:val="00AC2034"/>
    <w:rsid w:val="00AC3810"/>
    <w:rsid w:val="00AC5073"/>
    <w:rsid w:val="00AC771C"/>
    <w:rsid w:val="00AD2DF2"/>
    <w:rsid w:val="00AD4FE3"/>
    <w:rsid w:val="00AD6B49"/>
    <w:rsid w:val="00AD6F1F"/>
    <w:rsid w:val="00AD754B"/>
    <w:rsid w:val="00AD7B71"/>
    <w:rsid w:val="00AE0C3A"/>
    <w:rsid w:val="00AE2DD9"/>
    <w:rsid w:val="00AE312C"/>
    <w:rsid w:val="00AE442E"/>
    <w:rsid w:val="00AE6B61"/>
    <w:rsid w:val="00AE6D0E"/>
    <w:rsid w:val="00AE7E08"/>
    <w:rsid w:val="00AE7E64"/>
    <w:rsid w:val="00AF3747"/>
    <w:rsid w:val="00AF452E"/>
    <w:rsid w:val="00AF57DD"/>
    <w:rsid w:val="00AF619F"/>
    <w:rsid w:val="00AF7A36"/>
    <w:rsid w:val="00AF7C3D"/>
    <w:rsid w:val="00B00F89"/>
    <w:rsid w:val="00B04062"/>
    <w:rsid w:val="00B041A5"/>
    <w:rsid w:val="00B043F4"/>
    <w:rsid w:val="00B0631A"/>
    <w:rsid w:val="00B0729B"/>
    <w:rsid w:val="00B10191"/>
    <w:rsid w:val="00B10772"/>
    <w:rsid w:val="00B139C4"/>
    <w:rsid w:val="00B14D46"/>
    <w:rsid w:val="00B15071"/>
    <w:rsid w:val="00B16C1F"/>
    <w:rsid w:val="00B21DFE"/>
    <w:rsid w:val="00B2394D"/>
    <w:rsid w:val="00B26F59"/>
    <w:rsid w:val="00B2710E"/>
    <w:rsid w:val="00B3005D"/>
    <w:rsid w:val="00B32C2E"/>
    <w:rsid w:val="00B332D7"/>
    <w:rsid w:val="00B332FD"/>
    <w:rsid w:val="00B3367A"/>
    <w:rsid w:val="00B369C3"/>
    <w:rsid w:val="00B36A70"/>
    <w:rsid w:val="00B42A96"/>
    <w:rsid w:val="00B45924"/>
    <w:rsid w:val="00B45D9F"/>
    <w:rsid w:val="00B45E7A"/>
    <w:rsid w:val="00B469E0"/>
    <w:rsid w:val="00B46B56"/>
    <w:rsid w:val="00B4757B"/>
    <w:rsid w:val="00B47AF5"/>
    <w:rsid w:val="00B54F53"/>
    <w:rsid w:val="00B565B7"/>
    <w:rsid w:val="00B56E6E"/>
    <w:rsid w:val="00B620F1"/>
    <w:rsid w:val="00B63736"/>
    <w:rsid w:val="00B64D94"/>
    <w:rsid w:val="00B6551C"/>
    <w:rsid w:val="00B72199"/>
    <w:rsid w:val="00B740F3"/>
    <w:rsid w:val="00B7477A"/>
    <w:rsid w:val="00B75811"/>
    <w:rsid w:val="00B76296"/>
    <w:rsid w:val="00B80374"/>
    <w:rsid w:val="00B81150"/>
    <w:rsid w:val="00B85459"/>
    <w:rsid w:val="00B863D5"/>
    <w:rsid w:val="00B90349"/>
    <w:rsid w:val="00B92F23"/>
    <w:rsid w:val="00B93145"/>
    <w:rsid w:val="00B93334"/>
    <w:rsid w:val="00B93E21"/>
    <w:rsid w:val="00B95460"/>
    <w:rsid w:val="00B972E5"/>
    <w:rsid w:val="00B97BB2"/>
    <w:rsid w:val="00BA12FC"/>
    <w:rsid w:val="00BA38AE"/>
    <w:rsid w:val="00BB04BB"/>
    <w:rsid w:val="00BB45CA"/>
    <w:rsid w:val="00BB6CE7"/>
    <w:rsid w:val="00BC2048"/>
    <w:rsid w:val="00BC296A"/>
    <w:rsid w:val="00BD002A"/>
    <w:rsid w:val="00BD12D1"/>
    <w:rsid w:val="00BD36C9"/>
    <w:rsid w:val="00BD5A10"/>
    <w:rsid w:val="00BD5CA3"/>
    <w:rsid w:val="00BD643A"/>
    <w:rsid w:val="00BE0853"/>
    <w:rsid w:val="00BE0B2F"/>
    <w:rsid w:val="00BE193D"/>
    <w:rsid w:val="00BE6D7A"/>
    <w:rsid w:val="00BF00F1"/>
    <w:rsid w:val="00BF705F"/>
    <w:rsid w:val="00C005E6"/>
    <w:rsid w:val="00C02293"/>
    <w:rsid w:val="00C044CC"/>
    <w:rsid w:val="00C13C90"/>
    <w:rsid w:val="00C1417E"/>
    <w:rsid w:val="00C22B3A"/>
    <w:rsid w:val="00C329B4"/>
    <w:rsid w:val="00C32B3A"/>
    <w:rsid w:val="00C341BB"/>
    <w:rsid w:val="00C35E27"/>
    <w:rsid w:val="00C42EC8"/>
    <w:rsid w:val="00C450C3"/>
    <w:rsid w:val="00C46CCB"/>
    <w:rsid w:val="00C47D7F"/>
    <w:rsid w:val="00C52B59"/>
    <w:rsid w:val="00C53CD7"/>
    <w:rsid w:val="00C54E83"/>
    <w:rsid w:val="00C60ECC"/>
    <w:rsid w:val="00C662FD"/>
    <w:rsid w:val="00C66F09"/>
    <w:rsid w:val="00C671F7"/>
    <w:rsid w:val="00C730FE"/>
    <w:rsid w:val="00C73D00"/>
    <w:rsid w:val="00C74701"/>
    <w:rsid w:val="00C74FE3"/>
    <w:rsid w:val="00C75162"/>
    <w:rsid w:val="00C753DB"/>
    <w:rsid w:val="00C8278E"/>
    <w:rsid w:val="00C834AF"/>
    <w:rsid w:val="00C85FC8"/>
    <w:rsid w:val="00C86AE8"/>
    <w:rsid w:val="00C916AF"/>
    <w:rsid w:val="00C91AE2"/>
    <w:rsid w:val="00C921AF"/>
    <w:rsid w:val="00C92397"/>
    <w:rsid w:val="00C94D87"/>
    <w:rsid w:val="00C96987"/>
    <w:rsid w:val="00C979EE"/>
    <w:rsid w:val="00CA0F9E"/>
    <w:rsid w:val="00CA100C"/>
    <w:rsid w:val="00CA1F17"/>
    <w:rsid w:val="00CA4FD5"/>
    <w:rsid w:val="00CA73DE"/>
    <w:rsid w:val="00CB2935"/>
    <w:rsid w:val="00CB45FA"/>
    <w:rsid w:val="00CC0B84"/>
    <w:rsid w:val="00CC6E46"/>
    <w:rsid w:val="00CC7255"/>
    <w:rsid w:val="00CC72F9"/>
    <w:rsid w:val="00CD0D2C"/>
    <w:rsid w:val="00CD2899"/>
    <w:rsid w:val="00CD5BFB"/>
    <w:rsid w:val="00CD7203"/>
    <w:rsid w:val="00CD7CE6"/>
    <w:rsid w:val="00CE0CBD"/>
    <w:rsid w:val="00CE2A7F"/>
    <w:rsid w:val="00CE3235"/>
    <w:rsid w:val="00CE50C5"/>
    <w:rsid w:val="00CE6446"/>
    <w:rsid w:val="00CE733D"/>
    <w:rsid w:val="00CF584C"/>
    <w:rsid w:val="00CF6740"/>
    <w:rsid w:val="00CF688A"/>
    <w:rsid w:val="00D00B8F"/>
    <w:rsid w:val="00D01324"/>
    <w:rsid w:val="00D039C9"/>
    <w:rsid w:val="00D06C15"/>
    <w:rsid w:val="00D107B9"/>
    <w:rsid w:val="00D12513"/>
    <w:rsid w:val="00D14966"/>
    <w:rsid w:val="00D16FF9"/>
    <w:rsid w:val="00D17BD4"/>
    <w:rsid w:val="00D17E2E"/>
    <w:rsid w:val="00D22169"/>
    <w:rsid w:val="00D22717"/>
    <w:rsid w:val="00D25C86"/>
    <w:rsid w:val="00D30B20"/>
    <w:rsid w:val="00D31213"/>
    <w:rsid w:val="00D32CAB"/>
    <w:rsid w:val="00D35A13"/>
    <w:rsid w:val="00D37303"/>
    <w:rsid w:val="00D42915"/>
    <w:rsid w:val="00D433FB"/>
    <w:rsid w:val="00D44105"/>
    <w:rsid w:val="00D44788"/>
    <w:rsid w:val="00D46BFC"/>
    <w:rsid w:val="00D50945"/>
    <w:rsid w:val="00D554C1"/>
    <w:rsid w:val="00D571DD"/>
    <w:rsid w:val="00D6131E"/>
    <w:rsid w:val="00D61D79"/>
    <w:rsid w:val="00D634D5"/>
    <w:rsid w:val="00D63A75"/>
    <w:rsid w:val="00D64D90"/>
    <w:rsid w:val="00D65D99"/>
    <w:rsid w:val="00D662FB"/>
    <w:rsid w:val="00D712D2"/>
    <w:rsid w:val="00D728C1"/>
    <w:rsid w:val="00D74685"/>
    <w:rsid w:val="00D772C5"/>
    <w:rsid w:val="00D777A1"/>
    <w:rsid w:val="00D77C8A"/>
    <w:rsid w:val="00D82937"/>
    <w:rsid w:val="00D840E4"/>
    <w:rsid w:val="00D864EB"/>
    <w:rsid w:val="00D86FA5"/>
    <w:rsid w:val="00D9334F"/>
    <w:rsid w:val="00D96D78"/>
    <w:rsid w:val="00DA121F"/>
    <w:rsid w:val="00DA15F4"/>
    <w:rsid w:val="00DA3E6A"/>
    <w:rsid w:val="00DA6BAD"/>
    <w:rsid w:val="00DB0B71"/>
    <w:rsid w:val="00DB2CE8"/>
    <w:rsid w:val="00DB30D4"/>
    <w:rsid w:val="00DB56BB"/>
    <w:rsid w:val="00DB594D"/>
    <w:rsid w:val="00DB74BD"/>
    <w:rsid w:val="00DC2091"/>
    <w:rsid w:val="00DC3F82"/>
    <w:rsid w:val="00DC631D"/>
    <w:rsid w:val="00DC7514"/>
    <w:rsid w:val="00DD18FF"/>
    <w:rsid w:val="00DD1D8D"/>
    <w:rsid w:val="00DD2778"/>
    <w:rsid w:val="00DD48AA"/>
    <w:rsid w:val="00DE0E1F"/>
    <w:rsid w:val="00DE0ED7"/>
    <w:rsid w:val="00DE2C2E"/>
    <w:rsid w:val="00DE3E48"/>
    <w:rsid w:val="00DE5851"/>
    <w:rsid w:val="00DF4920"/>
    <w:rsid w:val="00DF4943"/>
    <w:rsid w:val="00E01100"/>
    <w:rsid w:val="00E03A98"/>
    <w:rsid w:val="00E056D1"/>
    <w:rsid w:val="00E05990"/>
    <w:rsid w:val="00E0725B"/>
    <w:rsid w:val="00E104D2"/>
    <w:rsid w:val="00E11E5B"/>
    <w:rsid w:val="00E15319"/>
    <w:rsid w:val="00E165DC"/>
    <w:rsid w:val="00E1664B"/>
    <w:rsid w:val="00E17A8D"/>
    <w:rsid w:val="00E21039"/>
    <w:rsid w:val="00E25EF3"/>
    <w:rsid w:val="00E27975"/>
    <w:rsid w:val="00E3195D"/>
    <w:rsid w:val="00E31D5C"/>
    <w:rsid w:val="00E31F08"/>
    <w:rsid w:val="00E32CE9"/>
    <w:rsid w:val="00E32EB6"/>
    <w:rsid w:val="00E4044C"/>
    <w:rsid w:val="00E43AC6"/>
    <w:rsid w:val="00E43B8C"/>
    <w:rsid w:val="00E46EAD"/>
    <w:rsid w:val="00E46EEE"/>
    <w:rsid w:val="00E520F1"/>
    <w:rsid w:val="00E53967"/>
    <w:rsid w:val="00E57693"/>
    <w:rsid w:val="00E61015"/>
    <w:rsid w:val="00E637C1"/>
    <w:rsid w:val="00E64976"/>
    <w:rsid w:val="00E7063D"/>
    <w:rsid w:val="00E77FA4"/>
    <w:rsid w:val="00E80224"/>
    <w:rsid w:val="00E85945"/>
    <w:rsid w:val="00E918F8"/>
    <w:rsid w:val="00E919BC"/>
    <w:rsid w:val="00E92EDA"/>
    <w:rsid w:val="00E93455"/>
    <w:rsid w:val="00E947F4"/>
    <w:rsid w:val="00E9795C"/>
    <w:rsid w:val="00EA2ED4"/>
    <w:rsid w:val="00EA69CB"/>
    <w:rsid w:val="00EB36F8"/>
    <w:rsid w:val="00EB4BEA"/>
    <w:rsid w:val="00EB4D70"/>
    <w:rsid w:val="00EC1430"/>
    <w:rsid w:val="00EC2384"/>
    <w:rsid w:val="00EC3279"/>
    <w:rsid w:val="00EC5113"/>
    <w:rsid w:val="00EC6816"/>
    <w:rsid w:val="00EC75EB"/>
    <w:rsid w:val="00ED2573"/>
    <w:rsid w:val="00ED2E10"/>
    <w:rsid w:val="00ED3755"/>
    <w:rsid w:val="00ED3B82"/>
    <w:rsid w:val="00ED66B4"/>
    <w:rsid w:val="00EE0F9D"/>
    <w:rsid w:val="00EE113E"/>
    <w:rsid w:val="00EE215D"/>
    <w:rsid w:val="00EE22AD"/>
    <w:rsid w:val="00EE3E97"/>
    <w:rsid w:val="00EF0601"/>
    <w:rsid w:val="00EF07CC"/>
    <w:rsid w:val="00EF1AF0"/>
    <w:rsid w:val="00EF1C9A"/>
    <w:rsid w:val="00EF25C4"/>
    <w:rsid w:val="00EF7808"/>
    <w:rsid w:val="00F03A94"/>
    <w:rsid w:val="00F04F72"/>
    <w:rsid w:val="00F05A74"/>
    <w:rsid w:val="00F05AED"/>
    <w:rsid w:val="00F06C81"/>
    <w:rsid w:val="00F10876"/>
    <w:rsid w:val="00F121DC"/>
    <w:rsid w:val="00F13130"/>
    <w:rsid w:val="00F14C4D"/>
    <w:rsid w:val="00F16B4C"/>
    <w:rsid w:val="00F16D2E"/>
    <w:rsid w:val="00F17DC5"/>
    <w:rsid w:val="00F21A09"/>
    <w:rsid w:val="00F22290"/>
    <w:rsid w:val="00F26579"/>
    <w:rsid w:val="00F26689"/>
    <w:rsid w:val="00F30331"/>
    <w:rsid w:val="00F323E4"/>
    <w:rsid w:val="00F35A8B"/>
    <w:rsid w:val="00F3600B"/>
    <w:rsid w:val="00F3661D"/>
    <w:rsid w:val="00F40AEA"/>
    <w:rsid w:val="00F4645D"/>
    <w:rsid w:val="00F52F78"/>
    <w:rsid w:val="00F545A0"/>
    <w:rsid w:val="00F65BB3"/>
    <w:rsid w:val="00F673EC"/>
    <w:rsid w:val="00F71881"/>
    <w:rsid w:val="00F776BF"/>
    <w:rsid w:val="00F806C8"/>
    <w:rsid w:val="00F81FDB"/>
    <w:rsid w:val="00F842BD"/>
    <w:rsid w:val="00F86EE9"/>
    <w:rsid w:val="00F86FE4"/>
    <w:rsid w:val="00F878CC"/>
    <w:rsid w:val="00F91909"/>
    <w:rsid w:val="00F95CCC"/>
    <w:rsid w:val="00FA6AF3"/>
    <w:rsid w:val="00FA7854"/>
    <w:rsid w:val="00FB6F3E"/>
    <w:rsid w:val="00FB7E29"/>
    <w:rsid w:val="00FC0804"/>
    <w:rsid w:val="00FC0D63"/>
    <w:rsid w:val="00FC0DC6"/>
    <w:rsid w:val="00FC14F1"/>
    <w:rsid w:val="00FC2091"/>
    <w:rsid w:val="00FC2A26"/>
    <w:rsid w:val="00FC3BD7"/>
    <w:rsid w:val="00FC4EE7"/>
    <w:rsid w:val="00FC66F7"/>
    <w:rsid w:val="00FC7998"/>
    <w:rsid w:val="00FD131E"/>
    <w:rsid w:val="00FD37B5"/>
    <w:rsid w:val="00FD5254"/>
    <w:rsid w:val="00FD5B68"/>
    <w:rsid w:val="00FD69A6"/>
    <w:rsid w:val="00FE125F"/>
    <w:rsid w:val="00FE145E"/>
    <w:rsid w:val="00FE2B71"/>
    <w:rsid w:val="00FE3380"/>
    <w:rsid w:val="00FE6306"/>
    <w:rsid w:val="00FE635D"/>
    <w:rsid w:val="00FF1052"/>
    <w:rsid w:val="00FF2B2A"/>
    <w:rsid w:val="00FF2E7E"/>
    <w:rsid w:val="00FF4613"/>
    <w:rsid w:val="00FF4D9D"/>
    <w:rsid w:val="00FF60A0"/>
    <w:rsid w:val="00FF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A68C"/>
  <w15:docId w15:val="{CFFA43DA-B5B8-4F1B-ABA9-82300F7C0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F09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0E4972"/>
    <w:pPr>
      <w:spacing w:before="240" w:after="60" w:line="240" w:lineRule="auto"/>
      <w:outlineLvl w:val="0"/>
    </w:pPr>
    <w:rPr>
      <w:rFonts w:eastAsia="Times New Roman" w:cstheme="minorHAnsi"/>
      <w:bCs/>
      <w:i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2"/>
    <w:pPr>
      <w:keepNext/>
      <w:outlineLvl w:val="1"/>
    </w:pPr>
    <w:rPr>
      <w:b/>
      <w:sz w:val="32"/>
      <w:szCs w:val="32"/>
    </w:rPr>
  </w:style>
  <w:style w:type="paragraph" w:styleId="Heading3">
    <w:name w:val="heading 3"/>
    <w:basedOn w:val="Heading3-table"/>
    <w:next w:val="Normal"/>
    <w:link w:val="Heading3Char"/>
    <w:uiPriority w:val="9"/>
    <w:unhideWhenUsed/>
    <w:qFormat/>
    <w:rsid w:val="000E4972"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0E4972"/>
  </w:style>
  <w:style w:type="character" w:customStyle="1" w:styleId="Heading2Char">
    <w:name w:val="Heading 2 Char"/>
    <w:basedOn w:val="DefaultParagraphFont"/>
    <w:link w:val="Heading2"/>
    <w:uiPriority w:val="9"/>
    <w:rsid w:val="000E4972"/>
    <w:rPr>
      <w:b/>
      <w:sz w:val="32"/>
      <w:szCs w:val="32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Caption"/>
    <w:link w:val="Heading3-tableChar"/>
    <w:qFormat/>
    <w:rsid w:val="00FF4D9D"/>
    <w:pPr>
      <w:keepNext/>
    </w:pPr>
    <w:rPr>
      <w:color w:val="auto"/>
      <w:sz w:val="21"/>
      <w:szCs w:val="21"/>
    </w:rPr>
  </w:style>
  <w:style w:type="character" w:customStyle="1" w:styleId="Heading3-tableChar">
    <w:name w:val="Heading 3 - table Char"/>
    <w:link w:val="Heading3-table"/>
    <w:rsid w:val="00FF4D9D"/>
    <w:rPr>
      <w:b/>
      <w:bCs/>
      <w:sz w:val="21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rsid w:val="000E4972"/>
    <w:rPr>
      <w:b/>
      <w:bCs/>
      <w:sz w:val="28"/>
      <w:szCs w:val="28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4972"/>
    <w:rPr>
      <w:rFonts w:eastAsia="Times New Roman" w:cstheme="minorHAnsi"/>
      <w:b/>
      <w:bCs/>
      <w:i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3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b/>
      <w:bCs/>
      <w:caps w:val="0"/>
      <w:color w:val="243F60" w:themeColor="accent1" w:themeShade="7F"/>
      <w:spacing w:val="15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0E4972"/>
    <w:rPr>
      <w:b/>
      <w:sz w:val="32"/>
      <w:szCs w:val="32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6EE4"/>
    <w:rPr>
      <w:color w:val="605E5C"/>
      <w:shd w:val="clear" w:color="auto" w:fill="E1DFDD"/>
    </w:rPr>
  </w:style>
  <w:style w:type="paragraph" w:customStyle="1" w:styleId="Default">
    <w:name w:val="Default"/>
    <w:rsid w:val="000B4143"/>
    <w:pPr>
      <w:autoSpaceDE w:val="0"/>
      <w:autoSpaceDN w:val="0"/>
      <w:adjustRightInd w:val="0"/>
      <w:spacing w:before="0"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F0C6E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F7E1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5E083A"/>
  </w:style>
  <w:style w:type="character" w:customStyle="1" w:styleId="ref-journal">
    <w:name w:val="ref-journal"/>
    <w:basedOn w:val="DefaultParagraphFont"/>
    <w:rsid w:val="005E083A"/>
  </w:style>
  <w:style w:type="character" w:customStyle="1" w:styleId="ref-vol">
    <w:name w:val="ref-vol"/>
    <w:basedOn w:val="DefaultParagraphFont"/>
    <w:rsid w:val="005E083A"/>
  </w:style>
  <w:style w:type="character" w:customStyle="1" w:styleId="cf01">
    <w:name w:val="cf01"/>
    <w:basedOn w:val="DefaultParagraphFont"/>
    <w:rsid w:val="000810E0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776BF"/>
    <w:rPr>
      <w:color w:val="605E5C"/>
      <w:shd w:val="clear" w:color="auto" w:fill="E1DFDD"/>
    </w:rPr>
  </w:style>
  <w:style w:type="paragraph" w:customStyle="1" w:styleId="MDPI14history">
    <w:name w:val="MDPI_1.4_history"/>
    <w:basedOn w:val="Normal"/>
    <w:next w:val="Normal"/>
    <w:qFormat/>
    <w:rsid w:val="00FD37B5"/>
    <w:pPr>
      <w:adjustRightInd w:val="0"/>
      <w:snapToGrid w:val="0"/>
      <w:spacing w:before="0" w:after="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sonormal0">
    <w:name w:val="msonormal"/>
    <w:basedOn w:val="Normal"/>
    <w:rsid w:val="002C35B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C35B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C35B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C35B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C35B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2C35B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2C35B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2C35B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2C35B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2C35B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2C35B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2C35B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2C35B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C35B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C35B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C35B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6611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BFBFBF"/>
      <w:sz w:val="24"/>
      <w:szCs w:val="24"/>
      <w:lang w:eastAsia="en-GB"/>
    </w:rPr>
  </w:style>
  <w:style w:type="paragraph" w:customStyle="1" w:styleId="xl84">
    <w:name w:val="xl84"/>
    <w:basedOn w:val="Normal"/>
    <w:rsid w:val="0026611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6611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sult">
    <w:name w:val="result"/>
    <w:basedOn w:val="DefaultParagraphFont"/>
    <w:rsid w:val="00B63736"/>
    <w:rPr>
      <w:color w:val="000080"/>
    </w:rPr>
  </w:style>
  <w:style w:type="character" w:customStyle="1" w:styleId="volumeinfo">
    <w:name w:val="volumeinfo"/>
    <w:basedOn w:val="DefaultParagraphFont"/>
    <w:rsid w:val="00745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9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40D34A81341E4FBB355548D1AC529C" ma:contentTypeVersion="7" ma:contentTypeDescription="Skapa ett nytt dokument." ma:contentTypeScope="" ma:versionID="af9623fe27871b3052150f6abc24e818">
  <xsd:schema xmlns:xsd="http://www.w3.org/2001/XMLSchema" xmlns:xs="http://www.w3.org/2001/XMLSchema" xmlns:p="http://schemas.microsoft.com/office/2006/metadata/properties" xmlns:ns2="c9b284aa-0b06-48bb-b87e-5f509d9dc228" xmlns:ns3="1a6ecb0d-550a-43c6-8024-2b9ff79ef094" targetNamespace="http://schemas.microsoft.com/office/2006/metadata/properties" ma:root="true" ma:fieldsID="16efba856d09d353ff6f3ea37614322c" ns2:_="" ns3:_="">
    <xsd:import namespace="c9b284aa-0b06-48bb-b87e-5f509d9dc228"/>
    <xsd:import namespace="1a6ecb0d-550a-43c6-8024-2b9ff79ef0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b284aa-0b06-48bb-b87e-5f509d9dc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ecb0d-550a-43c6-8024-2b9ff79ef0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C08529-12B2-44F6-B5F7-B03EE082D7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C5423F-6D64-4C7E-85FF-B0D2A6C2328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C3A8E93-D3BA-4342-B078-D88E88F13A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948D59A-DE48-4C6C-B4F9-32191644C9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b284aa-0b06-48bb-b87e-5f509d9dc228"/>
    <ds:schemaRef ds:uri="1a6ecb0d-550a-43c6-8024-2b9ff79ef0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lastModifiedBy>Sian Lax (Cancer Clinical Trials Unit (CCTU))</cp:lastModifiedBy>
  <cp:revision>5</cp:revision>
  <cp:lastPrinted>2018-06-13T13:29:00Z</cp:lastPrinted>
  <dcterms:created xsi:type="dcterms:W3CDTF">2024-01-26T09:48:00Z</dcterms:created>
  <dcterms:modified xsi:type="dcterms:W3CDTF">2024-02-13T10:50:00Z</dcterms:modified>
  <cp:contentStatus>v2.0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40D34A81341E4FBB355548D1AC529C</vt:lpwstr>
  </property>
</Properties>
</file>